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E1E4A" w14:textId="41276E62" w:rsidR="00215390" w:rsidRPr="00623F26" w:rsidRDefault="00922E57" w:rsidP="009371B5">
      <w:pPr>
        <w:widowControl w:val="0"/>
        <w:autoSpaceDE w:val="0"/>
        <w:autoSpaceDN w:val="0"/>
        <w:adjustRightInd w:val="0"/>
        <w:spacing w:after="206" w:line="267" w:lineRule="exact"/>
        <w:ind w:left="-810" w:right="1137"/>
        <w:jc w:val="both"/>
        <w:rPr>
          <w:b/>
          <w:bCs/>
          <w:i/>
          <w:iCs/>
          <w:color w:val="000000"/>
          <w:sz w:val="24"/>
          <w:szCs w:val="24"/>
        </w:rPr>
      </w:pPr>
      <w:r>
        <w:rPr>
          <w:b/>
          <w:bCs/>
          <w:i/>
          <w:iCs/>
          <w:color w:val="000000"/>
          <w:sz w:val="24"/>
          <w:szCs w:val="24"/>
          <w:lang w:val="en-US"/>
        </w:rPr>
        <w:t xml:space="preserve">                       </w:t>
      </w:r>
      <w:r w:rsidR="00215390" w:rsidRPr="00623F26">
        <w:rPr>
          <w:b/>
          <w:bCs/>
          <w:i/>
          <w:iCs/>
          <w:color w:val="000000"/>
          <w:sz w:val="24"/>
          <w:szCs w:val="24"/>
        </w:rPr>
        <w:t>Information Sheet and consent f</w:t>
      </w:r>
      <w:r w:rsidR="00215390" w:rsidRPr="00623F26">
        <w:rPr>
          <w:b/>
          <w:bCs/>
          <w:i/>
          <w:iCs/>
          <w:color w:val="000000"/>
          <w:spacing w:val="-2"/>
          <w:sz w:val="24"/>
          <w:szCs w:val="24"/>
        </w:rPr>
        <w:t>o</w:t>
      </w:r>
      <w:r w:rsidR="00215390" w:rsidRPr="00623F26">
        <w:rPr>
          <w:b/>
          <w:bCs/>
          <w:i/>
          <w:iCs/>
          <w:color w:val="000000"/>
          <w:sz w:val="24"/>
          <w:szCs w:val="24"/>
        </w:rPr>
        <w:t>rm</w:t>
      </w:r>
    </w:p>
    <w:p w14:paraId="4F9E5423" w14:textId="329B8F35" w:rsidR="00215390" w:rsidRPr="00811E5C" w:rsidRDefault="00016C38" w:rsidP="00811E5C">
      <w:pPr>
        <w:widowControl w:val="0"/>
        <w:tabs>
          <w:tab w:val="left" w:pos="9000"/>
        </w:tabs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w w:val="99"/>
          <w:sz w:val="24"/>
          <w:szCs w:val="24"/>
          <w:lang w:val="en-US"/>
        </w:rPr>
      </w:pPr>
      <w:r w:rsidRPr="00623F26">
        <w:rPr>
          <w:color w:val="000000"/>
          <w:sz w:val="24"/>
          <w:szCs w:val="24"/>
        </w:rPr>
        <w:t>Hello!</w:t>
      </w:r>
      <w:r w:rsidRPr="00623F26">
        <w:rPr>
          <w:color w:val="000000"/>
          <w:spacing w:val="6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My</w:t>
      </w:r>
      <w:r w:rsidRPr="00623F26">
        <w:rPr>
          <w:color w:val="000000"/>
          <w:spacing w:val="6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name</w:t>
      </w:r>
      <w:r w:rsidRPr="00623F26">
        <w:rPr>
          <w:color w:val="000000"/>
          <w:spacing w:val="64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is</w:t>
      </w:r>
      <w:r w:rsidRPr="00623F26">
        <w:rPr>
          <w:color w:val="000000"/>
          <w:spacing w:val="66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-------------I</w:t>
      </w:r>
      <w:r w:rsidRPr="00623F26">
        <w:rPr>
          <w:color w:val="000000"/>
          <w:spacing w:val="66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am</w:t>
      </w:r>
      <w:r w:rsidRPr="00623F26">
        <w:rPr>
          <w:color w:val="000000"/>
          <w:spacing w:val="66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here</w:t>
      </w:r>
      <w:r w:rsidRPr="00623F26">
        <w:rPr>
          <w:color w:val="000000"/>
          <w:spacing w:val="6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today</w:t>
      </w:r>
      <w:r w:rsidRPr="00623F26">
        <w:rPr>
          <w:color w:val="000000"/>
          <w:spacing w:val="64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to</w:t>
      </w:r>
      <w:r w:rsidRPr="00623F26">
        <w:rPr>
          <w:color w:val="000000"/>
          <w:spacing w:val="6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collect</w:t>
      </w:r>
      <w:r w:rsidRPr="00623F26">
        <w:rPr>
          <w:color w:val="000000"/>
          <w:spacing w:val="66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data</w:t>
      </w:r>
      <w:r w:rsidRPr="00623F26">
        <w:rPr>
          <w:color w:val="000000"/>
          <w:spacing w:val="66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on</w:t>
      </w:r>
      <w:r w:rsidRPr="00623F26">
        <w:rPr>
          <w:color w:val="000000"/>
          <w:spacing w:val="6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  <w:lang w:val="en-US"/>
        </w:rPr>
        <w:t xml:space="preserve">determinant factor </w:t>
      </w:r>
      <w:r w:rsidRPr="00623F26">
        <w:rPr>
          <w:color w:val="000000"/>
          <w:sz w:val="24"/>
          <w:szCs w:val="24"/>
        </w:rPr>
        <w:t>of</w:t>
      </w:r>
      <w:r w:rsidRPr="00623F26">
        <w:rPr>
          <w:color w:val="000000"/>
          <w:spacing w:val="5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married</w:t>
      </w:r>
      <w:r w:rsidRPr="00623F26">
        <w:rPr>
          <w:color w:val="000000"/>
          <w:spacing w:val="53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women</w:t>
      </w:r>
      <w:r w:rsidRPr="00623F26">
        <w:rPr>
          <w:color w:val="000000"/>
          <w:sz w:val="24"/>
          <w:szCs w:val="24"/>
          <w:lang w:val="en-US"/>
        </w:rPr>
        <w:t>’s knowledge</w:t>
      </w:r>
      <w:r w:rsidRPr="00623F26">
        <w:rPr>
          <w:color w:val="000000"/>
          <w:spacing w:val="5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on</w:t>
      </w:r>
      <w:r w:rsidRPr="00623F26">
        <w:rPr>
          <w:color w:val="000000"/>
          <w:spacing w:val="5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  <w:lang w:val="en-US"/>
        </w:rPr>
        <w:t xml:space="preserve">vertical </w:t>
      </w:r>
      <w:r w:rsidRPr="00623F26">
        <w:rPr>
          <w:color w:val="000000"/>
          <w:sz w:val="24"/>
          <w:szCs w:val="24"/>
        </w:rPr>
        <w:t>transmission</w:t>
      </w:r>
      <w:r w:rsidRPr="00623F26">
        <w:rPr>
          <w:color w:val="000000"/>
          <w:spacing w:val="4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of</w:t>
      </w:r>
      <w:r w:rsidRPr="00623F26">
        <w:rPr>
          <w:color w:val="000000"/>
          <w:spacing w:val="41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  <w:lang w:val="en-US"/>
        </w:rPr>
        <w:t>HIV</w:t>
      </w:r>
      <w:r w:rsidRPr="00623F26">
        <w:rPr>
          <w:color w:val="000000"/>
          <w:w w:val="99"/>
          <w:sz w:val="24"/>
          <w:szCs w:val="24"/>
          <w:lang w:val="en-US"/>
        </w:rPr>
        <w:t xml:space="preserve">. </w:t>
      </w:r>
      <w:r w:rsidR="00215390" w:rsidRPr="00623F26">
        <w:rPr>
          <w:color w:val="000000"/>
          <w:w w:val="99"/>
          <w:sz w:val="24"/>
          <w:szCs w:val="24"/>
        </w:rPr>
        <w:t>You</w:t>
      </w:r>
      <w:r w:rsidR="00790833" w:rsidRPr="00623F26">
        <w:rPr>
          <w:color w:val="000000"/>
          <w:w w:val="99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are</w:t>
      </w:r>
      <w:r w:rsidR="00215390" w:rsidRPr="00623F26">
        <w:rPr>
          <w:color w:val="000000"/>
          <w:spacing w:val="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elected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s</w:t>
      </w:r>
      <w:r w:rsidR="00215390" w:rsidRPr="00623F26">
        <w:rPr>
          <w:color w:val="000000"/>
          <w:spacing w:val="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</w:t>
      </w:r>
      <w:r w:rsidR="00215390" w:rsidRPr="00623F26">
        <w:rPr>
          <w:color w:val="000000"/>
          <w:spacing w:val="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icipant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or</w:t>
      </w:r>
      <w:r w:rsidR="00215390" w:rsidRPr="00623F26">
        <w:rPr>
          <w:color w:val="000000"/>
          <w:spacing w:val="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is</w:t>
      </w:r>
      <w:r w:rsidR="00215390" w:rsidRPr="00623F26">
        <w:rPr>
          <w:color w:val="000000"/>
          <w:spacing w:val="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vestigation</w:t>
      </w:r>
      <w:r w:rsidR="00215390" w:rsidRPr="00623F26">
        <w:rPr>
          <w:color w:val="000000"/>
          <w:spacing w:val="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fore</w:t>
      </w:r>
      <w:r w:rsidR="00215390" w:rsidRPr="00623F26">
        <w:rPr>
          <w:color w:val="000000"/>
          <w:spacing w:val="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etting</w:t>
      </w:r>
      <w:r w:rsidR="00215390" w:rsidRPr="00623F26">
        <w:rPr>
          <w:color w:val="000000"/>
          <w:spacing w:val="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r</w:t>
      </w:r>
      <w:r w:rsidR="00790833" w:rsidRPr="00623F26">
        <w:rPr>
          <w:color w:val="000000"/>
          <w:spacing w:val="4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permission</w:t>
      </w:r>
      <w:r w:rsidR="00790833" w:rsidRPr="00623F26">
        <w:rPr>
          <w:color w:val="000000"/>
          <w:w w:val="99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for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icipation,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let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me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ive</w:t>
      </w:r>
      <w:r w:rsidR="00215390" w:rsidRPr="00623F26">
        <w:rPr>
          <w:color w:val="000000"/>
          <w:spacing w:val="2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ll</w:t>
      </w:r>
      <w:r w:rsidR="00215390" w:rsidRPr="00623F26">
        <w:rPr>
          <w:color w:val="000000"/>
          <w:spacing w:val="3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necessary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formation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regarding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tudy</w:t>
      </w:r>
      <w:r w:rsidRPr="00623F26">
        <w:rPr>
          <w:color w:val="000000"/>
          <w:sz w:val="24"/>
          <w:szCs w:val="24"/>
          <w:lang w:val="en-US"/>
        </w:rPr>
        <w:t>.</w:t>
      </w:r>
    </w:p>
    <w:p w14:paraId="462DE070" w14:textId="77777777" w:rsidR="00922E57" w:rsidRDefault="00215390" w:rsidP="009371B5">
      <w:pPr>
        <w:widowControl w:val="0"/>
        <w:autoSpaceDE w:val="0"/>
        <w:autoSpaceDN w:val="0"/>
        <w:adjustRightInd w:val="0"/>
        <w:spacing w:after="81" w:line="267" w:lineRule="exact"/>
        <w:ind w:left="-810" w:right="1137"/>
        <w:jc w:val="both"/>
        <w:rPr>
          <w:color w:val="000000"/>
          <w:w w:val="98"/>
          <w:sz w:val="24"/>
          <w:szCs w:val="24"/>
        </w:rPr>
      </w:pPr>
      <w:r w:rsidRPr="00623F26">
        <w:rPr>
          <w:b/>
          <w:bCs/>
          <w:color w:val="000000"/>
          <w:sz w:val="24"/>
          <w:szCs w:val="24"/>
        </w:rPr>
        <w:t>Purpose of the stud</w:t>
      </w:r>
      <w:r w:rsidRPr="00623F26">
        <w:rPr>
          <w:b/>
          <w:bCs/>
          <w:color w:val="000000"/>
          <w:spacing w:val="-2"/>
          <w:sz w:val="24"/>
          <w:szCs w:val="24"/>
        </w:rPr>
        <w:t>y</w:t>
      </w:r>
      <w:r w:rsidRPr="00623F26">
        <w:rPr>
          <w:color w:val="000000"/>
          <w:w w:val="98"/>
          <w:sz w:val="24"/>
          <w:szCs w:val="24"/>
        </w:rPr>
        <w:t>:</w:t>
      </w:r>
    </w:p>
    <w:p w14:paraId="3A2B06F7" w14:textId="23D8908B" w:rsidR="00215390" w:rsidRPr="00623F26" w:rsidRDefault="00790833" w:rsidP="009371B5">
      <w:pPr>
        <w:widowControl w:val="0"/>
        <w:autoSpaceDE w:val="0"/>
        <w:autoSpaceDN w:val="0"/>
        <w:adjustRightInd w:val="0"/>
        <w:spacing w:after="81" w:line="267" w:lineRule="exact"/>
        <w:ind w:left="-810" w:right="1137"/>
        <w:jc w:val="both"/>
        <w:rPr>
          <w:color w:val="000000"/>
          <w:w w:val="98"/>
          <w:sz w:val="24"/>
          <w:szCs w:val="24"/>
        </w:rPr>
      </w:pPr>
      <w:r w:rsidRPr="00623F26">
        <w:rPr>
          <w:color w:val="000000"/>
          <w:sz w:val="24"/>
          <w:szCs w:val="24"/>
          <w:lang w:val="en-US"/>
        </w:rPr>
        <w:t>To assess determinant factor</w:t>
      </w:r>
      <w:r w:rsidRPr="00623F26">
        <w:rPr>
          <w:color w:val="000000"/>
          <w:spacing w:val="5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of</w:t>
      </w:r>
      <w:r w:rsidRPr="00623F26">
        <w:rPr>
          <w:color w:val="000000"/>
          <w:spacing w:val="5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married</w:t>
      </w:r>
      <w:r w:rsidRPr="00623F26">
        <w:rPr>
          <w:color w:val="000000"/>
          <w:spacing w:val="53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women</w:t>
      </w:r>
      <w:r w:rsidRPr="00623F26">
        <w:rPr>
          <w:color w:val="000000"/>
          <w:sz w:val="24"/>
          <w:szCs w:val="24"/>
          <w:lang w:val="en-US"/>
        </w:rPr>
        <w:t>’s knowledge</w:t>
      </w:r>
      <w:r w:rsidRPr="00623F26">
        <w:rPr>
          <w:color w:val="000000"/>
          <w:spacing w:val="55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on</w:t>
      </w:r>
      <w:r w:rsidRPr="00623F26">
        <w:rPr>
          <w:color w:val="000000"/>
          <w:spacing w:val="5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  <w:lang w:val="en-US"/>
        </w:rPr>
        <w:t xml:space="preserve">vertical </w:t>
      </w:r>
      <w:r w:rsidRPr="00623F26">
        <w:rPr>
          <w:color w:val="000000"/>
          <w:sz w:val="24"/>
          <w:szCs w:val="24"/>
        </w:rPr>
        <w:t>transmission</w:t>
      </w:r>
      <w:r w:rsidRPr="00623F26">
        <w:rPr>
          <w:color w:val="000000"/>
          <w:spacing w:val="42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of</w:t>
      </w:r>
      <w:r w:rsidRPr="00623F26">
        <w:rPr>
          <w:color w:val="000000"/>
          <w:spacing w:val="41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  <w:lang w:val="en-US"/>
        </w:rPr>
        <w:t>HIV</w:t>
      </w:r>
      <w:r w:rsidRPr="00623F26">
        <w:rPr>
          <w:color w:val="000000"/>
          <w:spacing w:val="43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  <w:lang w:val="en-US"/>
        </w:rPr>
        <w:t xml:space="preserve">in </w:t>
      </w:r>
      <w:r w:rsidRPr="00623F26">
        <w:rPr>
          <w:color w:val="000000"/>
          <w:spacing w:val="42"/>
          <w:sz w:val="24"/>
          <w:szCs w:val="24"/>
        </w:rPr>
        <w:t>Mecha</w:t>
      </w:r>
      <w:r w:rsidRPr="00623F26">
        <w:rPr>
          <w:color w:val="000000"/>
          <w:sz w:val="24"/>
          <w:szCs w:val="24"/>
          <w:lang w:val="en-US"/>
        </w:rPr>
        <w:t xml:space="preserve"> </w:t>
      </w:r>
      <w:r w:rsidRPr="00623F26">
        <w:rPr>
          <w:color w:val="000000"/>
          <w:sz w:val="24"/>
          <w:szCs w:val="24"/>
        </w:rPr>
        <w:t>district, Ethiopia</w:t>
      </w:r>
      <w:r w:rsidR="00215390" w:rsidRPr="00623F26">
        <w:rPr>
          <w:color w:val="000000"/>
          <w:sz w:val="24"/>
          <w:szCs w:val="24"/>
        </w:rPr>
        <w:t>, 201</w:t>
      </w:r>
      <w:r w:rsidRPr="00623F26">
        <w:rPr>
          <w:color w:val="000000"/>
          <w:sz w:val="24"/>
          <w:szCs w:val="24"/>
          <w:lang w:val="en-US"/>
        </w:rPr>
        <w:t>7</w:t>
      </w:r>
      <w:r w:rsidR="00215390" w:rsidRPr="00623F26">
        <w:rPr>
          <w:color w:val="000000"/>
          <w:sz w:val="24"/>
          <w:szCs w:val="24"/>
        </w:rPr>
        <w:t>.</w:t>
      </w:r>
    </w:p>
    <w:p w14:paraId="7521B205" w14:textId="77777777" w:rsidR="00922E57" w:rsidRDefault="00215390" w:rsidP="001906E5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spacing w:val="27"/>
          <w:sz w:val="24"/>
          <w:szCs w:val="24"/>
        </w:rPr>
      </w:pPr>
      <w:r w:rsidRPr="00623F26">
        <w:rPr>
          <w:b/>
          <w:bCs/>
          <w:color w:val="000000"/>
          <w:sz w:val="24"/>
          <w:szCs w:val="24"/>
        </w:rPr>
        <w:t>Procedur</w:t>
      </w:r>
      <w:r w:rsidRPr="00623F26">
        <w:rPr>
          <w:b/>
          <w:bCs/>
          <w:color w:val="000000"/>
          <w:spacing w:val="-1"/>
          <w:sz w:val="24"/>
          <w:szCs w:val="24"/>
        </w:rPr>
        <w:t>e</w:t>
      </w:r>
      <w:r w:rsidRPr="00623F26">
        <w:rPr>
          <w:color w:val="000000"/>
          <w:sz w:val="24"/>
          <w:szCs w:val="24"/>
        </w:rPr>
        <w:t>:</w:t>
      </w:r>
      <w:r w:rsidRPr="00623F26">
        <w:rPr>
          <w:color w:val="000000"/>
          <w:spacing w:val="27"/>
          <w:sz w:val="24"/>
          <w:szCs w:val="24"/>
        </w:rPr>
        <w:t xml:space="preserve"> </w:t>
      </w:r>
    </w:p>
    <w:p w14:paraId="4C12BA7E" w14:textId="6B6D8CB6" w:rsidR="001906E5" w:rsidRPr="00623F26" w:rsidRDefault="00922E57" w:rsidP="001906E5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>T</w:t>
      </w:r>
      <w:r w:rsidR="00215390" w:rsidRPr="00623F26">
        <w:rPr>
          <w:color w:val="000000"/>
          <w:sz w:val="24"/>
          <w:szCs w:val="24"/>
        </w:rPr>
        <w:t>here</w:t>
      </w:r>
      <w:r w:rsidR="00215390" w:rsidRPr="00623F26">
        <w:rPr>
          <w:color w:val="000000"/>
          <w:spacing w:val="2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re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questions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34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  <w:lang w:val="en-US"/>
        </w:rPr>
        <w:t>assess determinant factor</w:t>
      </w:r>
      <w:r w:rsidR="00790833" w:rsidRPr="00623F26">
        <w:rPr>
          <w:color w:val="000000"/>
          <w:spacing w:val="52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</w:rPr>
        <w:t>of</w:t>
      </w:r>
      <w:r w:rsidR="00790833" w:rsidRPr="00623F26">
        <w:rPr>
          <w:color w:val="000000"/>
          <w:spacing w:val="52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</w:rPr>
        <w:t>married</w:t>
      </w:r>
      <w:r w:rsidR="00790833" w:rsidRPr="00623F26">
        <w:rPr>
          <w:color w:val="000000"/>
          <w:spacing w:val="53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</w:rPr>
        <w:t>women</w:t>
      </w:r>
      <w:r w:rsidR="00790833" w:rsidRPr="00623F26">
        <w:rPr>
          <w:color w:val="000000"/>
          <w:sz w:val="24"/>
          <w:szCs w:val="24"/>
          <w:lang w:val="en-US"/>
        </w:rPr>
        <w:t>’s knowledge</w:t>
      </w:r>
      <w:r w:rsidR="00790833" w:rsidRPr="00623F26">
        <w:rPr>
          <w:color w:val="000000"/>
          <w:spacing w:val="55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</w:rPr>
        <w:t>on</w:t>
      </w:r>
      <w:r w:rsidR="00790833" w:rsidRPr="00623F26">
        <w:rPr>
          <w:color w:val="000000"/>
          <w:spacing w:val="52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  <w:lang w:val="en-US"/>
        </w:rPr>
        <w:t xml:space="preserve">vertical </w:t>
      </w:r>
      <w:r w:rsidR="00790833" w:rsidRPr="00623F26">
        <w:rPr>
          <w:color w:val="000000"/>
          <w:sz w:val="24"/>
          <w:szCs w:val="24"/>
        </w:rPr>
        <w:t>transmission</w:t>
      </w:r>
      <w:r w:rsidR="00790833" w:rsidRPr="00623F26">
        <w:rPr>
          <w:color w:val="000000"/>
          <w:spacing w:val="42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</w:rPr>
        <w:t>of</w:t>
      </w:r>
      <w:r w:rsidR="00790833" w:rsidRPr="00623F26">
        <w:rPr>
          <w:color w:val="000000"/>
          <w:spacing w:val="41"/>
          <w:sz w:val="24"/>
          <w:szCs w:val="24"/>
        </w:rPr>
        <w:t xml:space="preserve"> </w:t>
      </w:r>
      <w:r w:rsidR="00790833" w:rsidRPr="00623F26">
        <w:rPr>
          <w:color w:val="000000"/>
          <w:sz w:val="24"/>
          <w:szCs w:val="24"/>
          <w:lang w:val="en-US"/>
        </w:rPr>
        <w:t>HIV</w:t>
      </w:r>
      <w:r w:rsidR="00215390" w:rsidRPr="00623F26">
        <w:rPr>
          <w:color w:val="000000"/>
          <w:sz w:val="24"/>
          <w:szCs w:val="24"/>
        </w:rPr>
        <w:t>.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ould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like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sk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ive</w:t>
      </w:r>
      <w:r w:rsidR="00790833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your</w:t>
      </w:r>
      <w:r w:rsidR="00215390" w:rsidRPr="00623F26">
        <w:rPr>
          <w:color w:val="000000"/>
          <w:spacing w:val="2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enuine</w:t>
      </w:r>
      <w:r w:rsidR="00215390" w:rsidRPr="00623F26">
        <w:rPr>
          <w:color w:val="000000"/>
          <w:spacing w:val="2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honest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swers</w:t>
      </w:r>
      <w:r w:rsidR="00215390" w:rsidRPr="00623F26">
        <w:rPr>
          <w:color w:val="000000"/>
          <w:spacing w:val="2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on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questions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ll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3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orwarded.</w:t>
      </w:r>
      <w:r w:rsidR="00215390" w:rsidRPr="00623F26">
        <w:rPr>
          <w:color w:val="000000"/>
          <w:spacing w:val="2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f</w:t>
      </w:r>
      <w:r w:rsidR="00215390" w:rsidRPr="00623F26">
        <w:rPr>
          <w:color w:val="000000"/>
          <w:spacing w:val="2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need</w:t>
      </w:r>
      <w:r w:rsidR="00285358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clarification p</w:t>
      </w:r>
      <w:r w:rsidR="00215390" w:rsidRPr="00623F26">
        <w:rPr>
          <w:color w:val="000000"/>
          <w:spacing w:val="-1"/>
          <w:sz w:val="24"/>
          <w:szCs w:val="24"/>
        </w:rPr>
        <w:t>l</w:t>
      </w:r>
      <w:r w:rsidR="00215390" w:rsidRPr="00623F26">
        <w:rPr>
          <w:color w:val="000000"/>
          <w:sz w:val="24"/>
          <w:szCs w:val="24"/>
        </w:rPr>
        <w:t>ease as</w:t>
      </w:r>
      <w:r w:rsidR="00215390" w:rsidRPr="00623F26">
        <w:rPr>
          <w:color w:val="000000"/>
          <w:spacing w:val="-2"/>
          <w:sz w:val="24"/>
          <w:szCs w:val="24"/>
        </w:rPr>
        <w:t>k</w:t>
      </w:r>
      <w:r w:rsidR="00215390" w:rsidRPr="00623F26">
        <w:rPr>
          <w:color w:val="000000"/>
          <w:sz w:val="24"/>
          <w:szCs w:val="24"/>
        </w:rPr>
        <w:t xml:space="preserve"> me</w:t>
      </w:r>
      <w:r w:rsidR="00215390" w:rsidRPr="00623F26">
        <w:rPr>
          <w:color w:val="000000"/>
          <w:w w:val="94"/>
          <w:sz w:val="24"/>
          <w:szCs w:val="24"/>
        </w:rPr>
        <w:t>.</w:t>
      </w:r>
      <w:r w:rsidR="00215390" w:rsidRPr="00623F26">
        <w:rPr>
          <w:color w:val="000000"/>
          <w:spacing w:val="5"/>
          <w:w w:val="9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 interview</w:t>
      </w:r>
      <w:r w:rsidR="00215390" w:rsidRPr="00623F26">
        <w:rPr>
          <w:color w:val="000000"/>
          <w:spacing w:val="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ll take about 20</w:t>
      </w:r>
      <w:r w:rsidR="00215390" w:rsidRPr="00623F26">
        <w:rPr>
          <w:color w:val="000000"/>
          <w:spacing w:val="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minutes to finish.</w:t>
      </w:r>
    </w:p>
    <w:p w14:paraId="1E45E0C2" w14:textId="4D9543B1" w:rsidR="00922E57" w:rsidRPr="00562661" w:rsidRDefault="00215390" w:rsidP="001906E5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b/>
          <w:bCs/>
          <w:color w:val="000000"/>
          <w:spacing w:val="14"/>
          <w:sz w:val="24"/>
          <w:szCs w:val="24"/>
        </w:rPr>
      </w:pPr>
      <w:r w:rsidRPr="00562661">
        <w:rPr>
          <w:b/>
          <w:bCs/>
          <w:color w:val="000000"/>
          <w:sz w:val="24"/>
          <w:szCs w:val="24"/>
        </w:rPr>
        <w:t>Benefit</w:t>
      </w:r>
      <w:r w:rsidR="00562661" w:rsidRPr="00562661">
        <w:rPr>
          <w:b/>
          <w:bCs/>
          <w:color w:val="000000"/>
          <w:sz w:val="24"/>
          <w:szCs w:val="24"/>
          <w:lang w:val="en-US"/>
        </w:rPr>
        <w:t xml:space="preserve"> of the study</w:t>
      </w:r>
      <w:r w:rsidRPr="00562661">
        <w:rPr>
          <w:b/>
          <w:bCs/>
          <w:color w:val="000000"/>
          <w:sz w:val="24"/>
          <w:szCs w:val="24"/>
        </w:rPr>
        <w:t>:</w:t>
      </w:r>
      <w:r w:rsidRPr="00562661">
        <w:rPr>
          <w:b/>
          <w:bCs/>
          <w:color w:val="000000"/>
          <w:spacing w:val="14"/>
          <w:sz w:val="24"/>
          <w:szCs w:val="24"/>
        </w:rPr>
        <w:t xml:space="preserve"> </w:t>
      </w:r>
    </w:p>
    <w:p w14:paraId="129C428C" w14:textId="372CA3FE" w:rsidR="001906E5" w:rsidRPr="00623F26" w:rsidRDefault="00922E57" w:rsidP="001906E5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F</w:t>
      </w:r>
      <w:r w:rsidR="00215390" w:rsidRPr="00623F26">
        <w:rPr>
          <w:color w:val="000000"/>
          <w:sz w:val="24"/>
          <w:szCs w:val="24"/>
        </w:rPr>
        <w:t>or</w:t>
      </w:r>
      <w:r w:rsidR="00215390" w:rsidRPr="00623F26">
        <w:rPr>
          <w:color w:val="000000"/>
          <w:spacing w:val="1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ing</w:t>
      </w:r>
      <w:r w:rsidR="00215390" w:rsidRPr="00623F26">
        <w:rPr>
          <w:color w:val="000000"/>
          <w:spacing w:val="1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volved</w:t>
      </w:r>
      <w:r w:rsidR="00215390" w:rsidRPr="00623F26">
        <w:rPr>
          <w:color w:val="000000"/>
          <w:spacing w:val="1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</w:t>
      </w:r>
      <w:r w:rsidR="00215390" w:rsidRPr="00623F26">
        <w:rPr>
          <w:color w:val="000000"/>
          <w:spacing w:val="1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is</w:t>
      </w:r>
      <w:r w:rsidR="00215390" w:rsidRPr="00623F26">
        <w:rPr>
          <w:color w:val="000000"/>
          <w:spacing w:val="1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tudy,</w:t>
      </w:r>
      <w:r w:rsidR="00215390" w:rsidRPr="00623F26">
        <w:rPr>
          <w:color w:val="000000"/>
          <w:spacing w:val="1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re</w:t>
      </w:r>
      <w:r w:rsidR="00215390" w:rsidRPr="00623F26">
        <w:rPr>
          <w:color w:val="000000"/>
          <w:spacing w:val="1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s</w:t>
      </w:r>
      <w:r w:rsidR="00215390" w:rsidRPr="00623F26">
        <w:rPr>
          <w:color w:val="000000"/>
          <w:spacing w:val="1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no</w:t>
      </w:r>
      <w:r w:rsidR="00215390" w:rsidRPr="00623F26">
        <w:rPr>
          <w:color w:val="000000"/>
          <w:spacing w:val="1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yment</w:t>
      </w:r>
      <w:r w:rsidR="00215390" w:rsidRPr="00623F26">
        <w:rPr>
          <w:color w:val="000000"/>
          <w:spacing w:val="1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1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pecial</w:t>
      </w:r>
      <w:r w:rsidR="00215390" w:rsidRPr="00623F26">
        <w:rPr>
          <w:color w:val="000000"/>
          <w:spacing w:val="1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rivilege</w:t>
      </w:r>
      <w:r w:rsidR="00215390" w:rsidRPr="00623F26">
        <w:rPr>
          <w:color w:val="000000"/>
          <w:spacing w:val="-2"/>
          <w:sz w:val="24"/>
          <w:szCs w:val="24"/>
        </w:rPr>
        <w:t>y</w:t>
      </w:r>
      <w:r w:rsidR="00215390" w:rsidRPr="00623F26">
        <w:rPr>
          <w:color w:val="000000"/>
          <w:sz w:val="24"/>
          <w:szCs w:val="24"/>
        </w:rPr>
        <w:t>ou</w:t>
      </w:r>
      <w:r w:rsidR="00215390" w:rsidRPr="00623F26">
        <w:rPr>
          <w:color w:val="000000"/>
          <w:w w:val="94"/>
          <w:sz w:val="24"/>
          <w:szCs w:val="24"/>
        </w:rPr>
        <w:t>.</w:t>
      </w:r>
      <w:r w:rsidR="00215390" w:rsidRPr="00623F26">
        <w:rPr>
          <w:color w:val="000000"/>
          <w:spacing w:val="12"/>
          <w:w w:val="9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erhaps,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icipating</w:t>
      </w:r>
      <w:r w:rsidR="00215390" w:rsidRPr="00623F26">
        <w:rPr>
          <w:color w:val="000000"/>
          <w:spacing w:val="7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7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iving</w:t>
      </w:r>
      <w:r w:rsidR="00215390" w:rsidRPr="00623F26">
        <w:rPr>
          <w:color w:val="000000"/>
          <w:spacing w:val="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formation</w:t>
      </w:r>
      <w:r w:rsidR="00215390" w:rsidRPr="00623F26">
        <w:rPr>
          <w:color w:val="000000"/>
          <w:spacing w:val="7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or</w:t>
      </w:r>
      <w:r w:rsidR="00215390" w:rsidRPr="00623F26">
        <w:rPr>
          <w:color w:val="000000"/>
          <w:spacing w:val="7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7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questions</w:t>
      </w:r>
      <w:r w:rsidR="00215390" w:rsidRPr="00623F26">
        <w:rPr>
          <w:color w:val="000000"/>
          <w:spacing w:val="75"/>
          <w:sz w:val="24"/>
          <w:szCs w:val="24"/>
        </w:rPr>
        <w:t xml:space="preserve"> </w:t>
      </w:r>
      <w:r w:rsidR="00215390" w:rsidRPr="00623F26">
        <w:rPr>
          <w:color w:val="000000"/>
          <w:spacing w:val="5"/>
          <w:sz w:val="24"/>
          <w:szCs w:val="24"/>
        </w:rPr>
        <w:t>b</w:t>
      </w:r>
      <w:r w:rsidR="00215390" w:rsidRPr="00623F26">
        <w:rPr>
          <w:color w:val="000000"/>
          <w:sz w:val="24"/>
          <w:szCs w:val="24"/>
        </w:rPr>
        <w:t>eing</w:t>
      </w:r>
      <w:r w:rsidR="00215390" w:rsidRPr="00623F26">
        <w:rPr>
          <w:color w:val="000000"/>
          <w:spacing w:val="7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sked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pla</w:t>
      </w:r>
      <w:r w:rsidR="00215390" w:rsidRPr="00623F26">
        <w:rPr>
          <w:color w:val="000000"/>
          <w:spacing w:val="-3"/>
          <w:sz w:val="24"/>
          <w:szCs w:val="24"/>
        </w:rPr>
        <w:t>y</w:t>
      </w:r>
      <w:r w:rsidR="00215390" w:rsidRPr="00623F26">
        <w:rPr>
          <w:color w:val="000000"/>
          <w:sz w:val="24"/>
          <w:szCs w:val="24"/>
        </w:rPr>
        <w:t>s</w:t>
      </w:r>
      <w:r w:rsidR="00215390" w:rsidRPr="00623F26">
        <w:rPr>
          <w:color w:val="000000"/>
          <w:spacing w:val="176"/>
          <w:sz w:val="24"/>
          <w:szCs w:val="24"/>
        </w:rPr>
        <w:t xml:space="preserve"> </w:t>
      </w:r>
      <w:r w:rsidR="00215390" w:rsidRPr="00623F26">
        <w:rPr>
          <w:color w:val="000000"/>
          <w:w w:val="99"/>
          <w:sz w:val="24"/>
          <w:szCs w:val="24"/>
        </w:rPr>
        <w:t>a</w:t>
      </w:r>
      <w:r w:rsidR="00215390" w:rsidRPr="00623F26">
        <w:rPr>
          <w:color w:val="000000"/>
          <w:spacing w:val="17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ivotal</w:t>
      </w:r>
      <w:r w:rsidR="00215390" w:rsidRPr="00623F26">
        <w:rPr>
          <w:color w:val="000000"/>
          <w:spacing w:val="5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role</w:t>
      </w:r>
      <w:r w:rsidR="00215390" w:rsidRPr="00623F26">
        <w:rPr>
          <w:color w:val="000000"/>
          <w:spacing w:val="18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5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ddress</w:t>
      </w:r>
      <w:r w:rsidR="00215390" w:rsidRPr="00623F26">
        <w:rPr>
          <w:color w:val="000000"/>
          <w:spacing w:val="5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5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ap;</w:t>
      </w:r>
      <w:r w:rsidR="00215390" w:rsidRPr="00623F26">
        <w:rPr>
          <w:color w:val="000000"/>
          <w:spacing w:val="5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mainly</w:t>
      </w:r>
      <w:r w:rsidR="00215390" w:rsidRPr="00623F26">
        <w:rPr>
          <w:color w:val="000000"/>
          <w:spacing w:val="5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5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dentify</w:t>
      </w:r>
      <w:r w:rsidR="00215390" w:rsidRPr="00623F26">
        <w:rPr>
          <w:color w:val="000000"/>
          <w:spacing w:val="5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actors</w:t>
      </w:r>
      <w:r w:rsidR="00215390" w:rsidRPr="00623F26">
        <w:rPr>
          <w:color w:val="000000"/>
          <w:spacing w:val="55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fluencing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knowledge of MTCT in Mecha</w:t>
      </w:r>
      <w:r w:rsidR="00215390" w:rsidRPr="00623F26">
        <w:rPr>
          <w:color w:val="000000"/>
          <w:spacing w:val="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district</w:t>
      </w:r>
      <w:r w:rsidR="00215390" w:rsidRPr="00623F26">
        <w:rPr>
          <w:color w:val="000000"/>
          <w:spacing w:val="1"/>
          <w:w w:val="94"/>
          <w:sz w:val="24"/>
          <w:szCs w:val="24"/>
        </w:rPr>
        <w:t>.</w:t>
      </w:r>
      <w:r w:rsidR="00215390" w:rsidRPr="00623F26">
        <w:rPr>
          <w:color w:val="000000"/>
          <w:spacing w:val="6"/>
          <w:w w:val="94"/>
          <w:sz w:val="24"/>
          <w:szCs w:val="24"/>
        </w:rPr>
        <w:t xml:space="preserve"> </w:t>
      </w:r>
      <w:r w:rsidR="00215390" w:rsidRPr="00623F26">
        <w:rPr>
          <w:b/>
          <w:bCs/>
          <w:color w:val="000000"/>
          <w:sz w:val="24"/>
          <w:szCs w:val="24"/>
        </w:rPr>
        <w:t>Ris</w:t>
      </w:r>
      <w:r w:rsidR="00215390" w:rsidRPr="00623F26">
        <w:rPr>
          <w:b/>
          <w:bCs/>
          <w:color w:val="000000"/>
          <w:spacing w:val="1"/>
          <w:sz w:val="24"/>
          <w:szCs w:val="24"/>
        </w:rPr>
        <w:t>k</w:t>
      </w:r>
      <w:r w:rsidR="00215390" w:rsidRPr="00623F26">
        <w:rPr>
          <w:color w:val="000000"/>
          <w:sz w:val="24"/>
          <w:szCs w:val="24"/>
        </w:rPr>
        <w:t>:</w:t>
      </w:r>
      <w:r w:rsidR="00215390" w:rsidRPr="00623F26">
        <w:rPr>
          <w:color w:val="000000"/>
          <w:spacing w:val="8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re</w:t>
      </w:r>
      <w:r w:rsidR="00215390" w:rsidRPr="00623F26">
        <w:rPr>
          <w:color w:val="000000"/>
          <w:spacing w:val="8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ll</w:t>
      </w:r>
      <w:r w:rsidR="00215390" w:rsidRPr="00623F26">
        <w:rPr>
          <w:color w:val="000000"/>
          <w:spacing w:val="8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8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no</w:t>
      </w:r>
      <w:r w:rsidR="00215390" w:rsidRPr="00623F26">
        <w:rPr>
          <w:color w:val="000000"/>
          <w:spacing w:val="8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hysical</w:t>
      </w:r>
      <w:r w:rsidR="00215390" w:rsidRPr="00623F26">
        <w:rPr>
          <w:color w:val="000000"/>
          <w:spacing w:val="8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or</w:t>
      </w:r>
      <w:r w:rsidR="00215390" w:rsidRPr="00623F26">
        <w:rPr>
          <w:color w:val="000000"/>
          <w:spacing w:val="8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sychological</w:t>
      </w:r>
      <w:r w:rsidR="00215390" w:rsidRPr="00623F26">
        <w:rPr>
          <w:color w:val="000000"/>
          <w:spacing w:val="8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harm</w:t>
      </w:r>
      <w:r w:rsidR="00215390" w:rsidRPr="00623F26">
        <w:rPr>
          <w:color w:val="000000"/>
          <w:spacing w:val="9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during</w:t>
      </w:r>
      <w:r w:rsidR="00215390" w:rsidRPr="00623F26">
        <w:rPr>
          <w:color w:val="000000"/>
          <w:spacing w:val="8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9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rocedure.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Besides,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have</w:t>
      </w:r>
      <w:r w:rsidR="00215390" w:rsidRPr="00623F26">
        <w:rPr>
          <w:color w:val="000000"/>
          <w:spacing w:val="2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ull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right</w:t>
      </w:r>
      <w:r w:rsidR="00215390" w:rsidRPr="00623F26">
        <w:rPr>
          <w:color w:val="000000"/>
          <w:spacing w:val="2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2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top</w:t>
      </w:r>
      <w:r w:rsidR="00215390" w:rsidRPr="00623F26">
        <w:rPr>
          <w:color w:val="000000"/>
          <w:spacing w:val="1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y</w:t>
      </w:r>
      <w:r w:rsidR="00215390" w:rsidRPr="00623F26">
        <w:rPr>
          <w:color w:val="000000"/>
          <w:spacing w:val="2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ime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sh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on’t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2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obliged</w:t>
      </w:r>
      <w:r w:rsidR="00215390" w:rsidRPr="00623F26">
        <w:rPr>
          <w:color w:val="000000"/>
          <w:spacing w:val="2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give any info</w:t>
      </w:r>
      <w:r w:rsidR="00215390" w:rsidRPr="00623F26">
        <w:rPr>
          <w:color w:val="000000"/>
          <w:spacing w:val="-1"/>
          <w:sz w:val="24"/>
          <w:szCs w:val="24"/>
        </w:rPr>
        <w:t>r</w:t>
      </w:r>
      <w:r w:rsidR="00215390" w:rsidRPr="00623F26">
        <w:rPr>
          <w:color w:val="000000"/>
          <w:sz w:val="24"/>
          <w:szCs w:val="24"/>
        </w:rPr>
        <w:t>mat</w:t>
      </w:r>
      <w:r w:rsidR="00215390" w:rsidRPr="00623F26">
        <w:rPr>
          <w:color w:val="000000"/>
          <w:spacing w:val="-1"/>
          <w:sz w:val="24"/>
          <w:szCs w:val="24"/>
        </w:rPr>
        <w:t>i</w:t>
      </w:r>
      <w:r w:rsidR="00215390" w:rsidRPr="00623F26">
        <w:rPr>
          <w:color w:val="000000"/>
          <w:sz w:val="24"/>
          <w:szCs w:val="24"/>
        </w:rPr>
        <w:t xml:space="preserve">on </w:t>
      </w:r>
      <w:r w:rsidR="00215390" w:rsidRPr="00623F26">
        <w:rPr>
          <w:color w:val="000000"/>
          <w:spacing w:val="-1"/>
          <w:sz w:val="24"/>
          <w:szCs w:val="24"/>
        </w:rPr>
        <w:t>w</w:t>
      </w:r>
      <w:r w:rsidR="00215390" w:rsidRPr="00623F26">
        <w:rPr>
          <w:color w:val="000000"/>
          <w:sz w:val="24"/>
          <w:szCs w:val="24"/>
        </w:rPr>
        <w:t xml:space="preserve">hich </w:t>
      </w:r>
      <w:r w:rsidR="00215390" w:rsidRPr="00623F26">
        <w:rPr>
          <w:color w:val="000000"/>
          <w:spacing w:val="-1"/>
          <w:sz w:val="24"/>
          <w:szCs w:val="24"/>
        </w:rPr>
        <w:t>y</w:t>
      </w:r>
      <w:r w:rsidR="00215390" w:rsidRPr="00623F26">
        <w:rPr>
          <w:color w:val="000000"/>
          <w:sz w:val="24"/>
          <w:szCs w:val="24"/>
        </w:rPr>
        <w:t xml:space="preserve">ou don’t </w:t>
      </w:r>
      <w:r w:rsidR="00215390" w:rsidRPr="00623F26">
        <w:rPr>
          <w:color w:val="000000"/>
          <w:spacing w:val="-1"/>
          <w:sz w:val="24"/>
          <w:szCs w:val="24"/>
        </w:rPr>
        <w:t>w</w:t>
      </w:r>
      <w:r w:rsidR="00215390" w:rsidRPr="00623F26">
        <w:rPr>
          <w:color w:val="000000"/>
          <w:sz w:val="24"/>
          <w:szCs w:val="24"/>
        </w:rPr>
        <w:t xml:space="preserve">ant </w:t>
      </w:r>
      <w:r w:rsidR="00215390" w:rsidRPr="00623F26">
        <w:rPr>
          <w:color w:val="000000"/>
          <w:spacing w:val="-1"/>
          <w:sz w:val="24"/>
          <w:szCs w:val="24"/>
        </w:rPr>
        <w:t>t</w:t>
      </w:r>
      <w:r w:rsidR="00215390" w:rsidRPr="00623F26">
        <w:rPr>
          <w:color w:val="000000"/>
          <w:sz w:val="24"/>
          <w:szCs w:val="24"/>
        </w:rPr>
        <w:t>o ans</w:t>
      </w:r>
      <w:r w:rsidR="00215390" w:rsidRPr="00623F26">
        <w:rPr>
          <w:color w:val="000000"/>
          <w:spacing w:val="-2"/>
          <w:sz w:val="24"/>
          <w:szCs w:val="24"/>
        </w:rPr>
        <w:t>w</w:t>
      </w:r>
      <w:r w:rsidR="00215390" w:rsidRPr="00623F26">
        <w:rPr>
          <w:color w:val="000000"/>
          <w:sz w:val="24"/>
          <w:szCs w:val="24"/>
        </w:rPr>
        <w:t>er.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</w:p>
    <w:p w14:paraId="68E18FC6" w14:textId="77777777" w:rsidR="00922E57" w:rsidRDefault="00215390" w:rsidP="00922E57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sz w:val="24"/>
          <w:szCs w:val="24"/>
        </w:rPr>
      </w:pPr>
      <w:r w:rsidRPr="00623F26">
        <w:rPr>
          <w:b/>
          <w:bCs/>
          <w:color w:val="000000"/>
          <w:sz w:val="24"/>
          <w:szCs w:val="24"/>
        </w:rPr>
        <w:t>Confidentialit</w:t>
      </w:r>
      <w:r w:rsidRPr="00623F26">
        <w:rPr>
          <w:b/>
          <w:bCs/>
          <w:color w:val="000000"/>
          <w:spacing w:val="-5"/>
          <w:sz w:val="24"/>
          <w:szCs w:val="24"/>
        </w:rPr>
        <w:t>y</w:t>
      </w:r>
      <w:r w:rsidRPr="00623F26">
        <w:rPr>
          <w:color w:val="000000"/>
          <w:sz w:val="24"/>
          <w:szCs w:val="24"/>
        </w:rPr>
        <w:t>:</w:t>
      </w:r>
    </w:p>
    <w:p w14:paraId="3214E3A4" w14:textId="0231CAF5" w:rsidR="00922E57" w:rsidRDefault="00922E57" w:rsidP="00562661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sz w:val="24"/>
          <w:szCs w:val="24"/>
        </w:rPr>
      </w:pPr>
      <w:r>
        <w:rPr>
          <w:color w:val="000000"/>
          <w:spacing w:val="57"/>
          <w:sz w:val="24"/>
          <w:szCs w:val="24"/>
          <w:lang w:val="en-US"/>
        </w:rPr>
        <w:t>A</w:t>
      </w:r>
      <w:r w:rsidR="00215390" w:rsidRPr="00623F26">
        <w:rPr>
          <w:color w:val="000000"/>
          <w:sz w:val="24"/>
          <w:szCs w:val="24"/>
        </w:rPr>
        <w:t>ny</w:t>
      </w:r>
      <w:r w:rsidR="00215390" w:rsidRPr="00623F26">
        <w:rPr>
          <w:color w:val="000000"/>
          <w:spacing w:val="5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formation</w:t>
      </w:r>
      <w:r w:rsidR="00215390" w:rsidRPr="00623F26">
        <w:rPr>
          <w:color w:val="000000"/>
          <w:spacing w:val="5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5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ive</w:t>
      </w:r>
      <w:r w:rsidR="00215390" w:rsidRPr="00623F26">
        <w:rPr>
          <w:color w:val="000000"/>
          <w:spacing w:val="5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ll</w:t>
      </w:r>
      <w:r w:rsidR="00215390" w:rsidRPr="00623F26">
        <w:rPr>
          <w:color w:val="000000"/>
          <w:spacing w:val="5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5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kept</w:t>
      </w:r>
      <w:r w:rsidR="00215390" w:rsidRPr="00623F26">
        <w:rPr>
          <w:color w:val="000000"/>
          <w:spacing w:val="5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confidential</w:t>
      </w:r>
      <w:r w:rsidR="00215390" w:rsidRPr="00623F26">
        <w:rPr>
          <w:color w:val="000000"/>
          <w:spacing w:val="5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5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on’t</w:t>
      </w:r>
      <w:r w:rsidR="00215390" w:rsidRPr="00623F26">
        <w:rPr>
          <w:color w:val="000000"/>
          <w:spacing w:val="5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accessible</w:t>
      </w:r>
      <w:r w:rsidR="00215390" w:rsidRPr="00623F26">
        <w:rPr>
          <w:color w:val="000000"/>
          <w:spacing w:val="8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8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y</w:t>
      </w:r>
      <w:r w:rsidR="00215390" w:rsidRPr="00623F26">
        <w:rPr>
          <w:color w:val="000000"/>
          <w:spacing w:val="8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ird</w:t>
      </w:r>
      <w:r w:rsidR="00215390" w:rsidRPr="00623F26">
        <w:rPr>
          <w:color w:val="000000"/>
          <w:spacing w:val="8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y.</w:t>
      </w:r>
      <w:r w:rsidR="00215390" w:rsidRPr="00623F26">
        <w:rPr>
          <w:color w:val="000000"/>
          <w:spacing w:val="8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r</w:t>
      </w:r>
      <w:r w:rsidR="00215390" w:rsidRPr="00623F26">
        <w:rPr>
          <w:color w:val="000000"/>
          <w:spacing w:val="8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name</w:t>
      </w:r>
      <w:r w:rsidR="00215390" w:rsidRPr="00623F26">
        <w:rPr>
          <w:color w:val="000000"/>
          <w:spacing w:val="8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on’t</w:t>
      </w:r>
      <w:r w:rsidR="00215390" w:rsidRPr="00623F26">
        <w:rPr>
          <w:color w:val="000000"/>
          <w:spacing w:val="8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8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mentioned</w:t>
      </w:r>
      <w:r w:rsidR="00215390" w:rsidRPr="00623F26">
        <w:rPr>
          <w:color w:val="000000"/>
          <w:spacing w:val="8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ywhere.</w:t>
      </w:r>
      <w:r w:rsidR="00215390" w:rsidRPr="00623F26">
        <w:rPr>
          <w:color w:val="000000"/>
          <w:spacing w:val="8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</w:t>
      </w:r>
      <w:r w:rsidR="00215390" w:rsidRPr="00623F26">
        <w:rPr>
          <w:color w:val="000000"/>
          <w:spacing w:val="-1"/>
          <w:sz w:val="24"/>
          <w:szCs w:val="24"/>
        </w:rPr>
        <w:t>h</w:t>
      </w:r>
      <w:r w:rsidR="00215390" w:rsidRPr="00623F26">
        <w:rPr>
          <w:color w:val="000000"/>
          <w:sz w:val="24"/>
          <w:szCs w:val="24"/>
        </w:rPr>
        <w:t>e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information you gi</w:t>
      </w:r>
      <w:r w:rsidR="00215390" w:rsidRPr="00623F26">
        <w:rPr>
          <w:color w:val="000000"/>
          <w:spacing w:val="-1"/>
          <w:sz w:val="24"/>
          <w:szCs w:val="24"/>
        </w:rPr>
        <w:t>v</w:t>
      </w:r>
      <w:r w:rsidR="00215390" w:rsidRPr="00623F26">
        <w:rPr>
          <w:color w:val="000000"/>
          <w:sz w:val="24"/>
          <w:szCs w:val="24"/>
        </w:rPr>
        <w:t>e is onl</w:t>
      </w:r>
      <w:r w:rsidR="00215390" w:rsidRPr="00623F26">
        <w:rPr>
          <w:color w:val="000000"/>
          <w:spacing w:val="-1"/>
          <w:sz w:val="24"/>
          <w:szCs w:val="24"/>
        </w:rPr>
        <w:t>y</w:t>
      </w:r>
      <w:r w:rsidR="00215390" w:rsidRPr="00623F26">
        <w:rPr>
          <w:color w:val="000000"/>
          <w:sz w:val="24"/>
          <w:szCs w:val="24"/>
        </w:rPr>
        <w:t xml:space="preserve"> used for resear</w:t>
      </w:r>
      <w:r w:rsidR="00215390" w:rsidRPr="00623F26">
        <w:rPr>
          <w:color w:val="000000"/>
          <w:spacing w:val="-1"/>
          <w:sz w:val="24"/>
          <w:szCs w:val="24"/>
        </w:rPr>
        <w:t>c</w:t>
      </w:r>
      <w:r w:rsidR="00215390" w:rsidRPr="00623F26">
        <w:rPr>
          <w:color w:val="000000"/>
          <w:sz w:val="24"/>
          <w:szCs w:val="24"/>
        </w:rPr>
        <w:t>h purpo</w:t>
      </w:r>
      <w:r w:rsidR="00215390" w:rsidRPr="00623F26">
        <w:rPr>
          <w:color w:val="000000"/>
          <w:spacing w:val="-2"/>
          <w:sz w:val="24"/>
          <w:szCs w:val="24"/>
        </w:rPr>
        <w:t>s</w:t>
      </w:r>
      <w:r w:rsidR="00215390" w:rsidRPr="00623F26">
        <w:rPr>
          <w:color w:val="000000"/>
          <w:sz w:val="24"/>
          <w:szCs w:val="24"/>
        </w:rPr>
        <w:t xml:space="preserve">e and </w:t>
      </w:r>
      <w:r w:rsidR="00215390" w:rsidRPr="00623F26">
        <w:rPr>
          <w:color w:val="000000"/>
          <w:spacing w:val="-1"/>
          <w:sz w:val="24"/>
          <w:szCs w:val="24"/>
        </w:rPr>
        <w:t>w</w:t>
      </w:r>
      <w:r w:rsidR="00215390" w:rsidRPr="00623F26">
        <w:rPr>
          <w:color w:val="000000"/>
          <w:sz w:val="24"/>
          <w:szCs w:val="24"/>
        </w:rPr>
        <w:t>ill be burnt at th</w:t>
      </w:r>
      <w:r w:rsidR="00215390" w:rsidRPr="00623F26">
        <w:rPr>
          <w:color w:val="000000"/>
          <w:spacing w:val="-1"/>
          <w:sz w:val="24"/>
          <w:szCs w:val="24"/>
        </w:rPr>
        <w:t>e</w:t>
      </w:r>
      <w:r w:rsidR="00215390" w:rsidRPr="00623F26">
        <w:rPr>
          <w:color w:val="000000"/>
          <w:sz w:val="24"/>
          <w:szCs w:val="24"/>
        </w:rPr>
        <w:t xml:space="preserve"> end.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</w:p>
    <w:p w14:paraId="168DDF5B" w14:textId="7EE1A8C7" w:rsidR="009371B5" w:rsidRPr="00623F26" w:rsidRDefault="00922E57" w:rsidP="00922E57">
      <w:pPr>
        <w:widowControl w:val="0"/>
        <w:autoSpaceDE w:val="0"/>
        <w:autoSpaceDN w:val="0"/>
        <w:adjustRightInd w:val="0"/>
        <w:spacing w:after="146" w:line="267" w:lineRule="exact"/>
        <w:ind w:left="-810" w:right="1137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/>
        </w:rPr>
        <w:t>y</w:t>
      </w:r>
      <w:r w:rsidR="00215390" w:rsidRPr="00623F26">
        <w:rPr>
          <w:color w:val="000000"/>
          <w:sz w:val="24"/>
          <w:szCs w:val="24"/>
        </w:rPr>
        <w:t>our</w:t>
      </w:r>
      <w:r w:rsidR="00215390" w:rsidRPr="00623F26">
        <w:rPr>
          <w:color w:val="000000"/>
          <w:spacing w:val="8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icipation</w:t>
      </w:r>
      <w:r w:rsidR="00215390" w:rsidRPr="00623F26">
        <w:rPr>
          <w:color w:val="000000"/>
          <w:spacing w:val="8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</w:t>
      </w:r>
      <w:r w:rsidR="00215390" w:rsidRPr="00623F26">
        <w:rPr>
          <w:color w:val="000000"/>
          <w:spacing w:val="8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is</w:t>
      </w:r>
      <w:r w:rsidR="00215390" w:rsidRPr="00623F26">
        <w:rPr>
          <w:color w:val="000000"/>
          <w:spacing w:val="8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tudy</w:t>
      </w:r>
      <w:r w:rsidR="00215390" w:rsidRPr="00623F26">
        <w:rPr>
          <w:color w:val="000000"/>
          <w:spacing w:val="8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ll</w:t>
      </w:r>
      <w:r w:rsidR="00215390" w:rsidRPr="00623F26">
        <w:rPr>
          <w:color w:val="000000"/>
          <w:spacing w:val="8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tally</w:t>
      </w:r>
      <w:r w:rsidR="00215390" w:rsidRPr="00623F26">
        <w:rPr>
          <w:color w:val="000000"/>
          <w:spacing w:val="8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9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on</w:t>
      </w:r>
      <w:r w:rsidR="00215390" w:rsidRPr="00623F26">
        <w:rPr>
          <w:color w:val="000000"/>
          <w:spacing w:val="89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215390" w:rsidRPr="00623F26">
        <w:rPr>
          <w:color w:val="000000"/>
          <w:spacing w:val="8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asis</w:t>
      </w:r>
      <w:r w:rsidR="00215390" w:rsidRPr="00623F26">
        <w:rPr>
          <w:color w:val="000000"/>
          <w:spacing w:val="9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of</w:t>
      </w:r>
      <w:r w:rsidR="00215390" w:rsidRPr="00623F26">
        <w:rPr>
          <w:color w:val="000000"/>
          <w:spacing w:val="9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r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pacing w:val="-2"/>
          <w:sz w:val="24"/>
          <w:szCs w:val="24"/>
        </w:rPr>
        <w:t>w</w:t>
      </w:r>
      <w:r w:rsidR="00215390" w:rsidRPr="00623F26">
        <w:rPr>
          <w:color w:val="000000"/>
          <w:sz w:val="24"/>
          <w:szCs w:val="24"/>
        </w:rPr>
        <w:t>il</w:t>
      </w:r>
      <w:r w:rsidR="00215390" w:rsidRPr="00623F26">
        <w:rPr>
          <w:color w:val="000000"/>
          <w:spacing w:val="-1"/>
          <w:sz w:val="24"/>
          <w:szCs w:val="24"/>
        </w:rPr>
        <w:t>l</w:t>
      </w:r>
      <w:r w:rsidR="00215390" w:rsidRPr="00623F26">
        <w:rPr>
          <w:color w:val="000000"/>
          <w:sz w:val="24"/>
          <w:szCs w:val="24"/>
        </w:rPr>
        <w:t>in</w:t>
      </w:r>
      <w:r w:rsidR="00215390" w:rsidRPr="00623F26">
        <w:rPr>
          <w:color w:val="000000"/>
          <w:spacing w:val="-1"/>
          <w:sz w:val="24"/>
          <w:szCs w:val="24"/>
        </w:rPr>
        <w:t>g</w:t>
      </w:r>
      <w:r w:rsidR="00215390" w:rsidRPr="00623F26">
        <w:rPr>
          <w:color w:val="000000"/>
          <w:sz w:val="24"/>
          <w:szCs w:val="24"/>
        </w:rPr>
        <w:t>ness.</w:t>
      </w:r>
      <w:r w:rsidR="00215390" w:rsidRPr="00623F26">
        <w:rPr>
          <w:color w:val="000000"/>
          <w:spacing w:val="3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3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can</w:t>
      </w:r>
      <w:r w:rsidR="00215390" w:rsidRPr="00623F26">
        <w:rPr>
          <w:color w:val="000000"/>
          <w:spacing w:val="3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top</w:t>
      </w:r>
      <w:r w:rsidR="00215390" w:rsidRPr="00623F26">
        <w:rPr>
          <w:color w:val="000000"/>
          <w:spacing w:val="3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ywhere</w:t>
      </w:r>
      <w:r w:rsidR="00215390" w:rsidRPr="00623F26">
        <w:rPr>
          <w:color w:val="000000"/>
          <w:spacing w:val="3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3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sh</w:t>
      </w:r>
      <w:r w:rsidR="00215390" w:rsidRPr="00623F26">
        <w:rPr>
          <w:color w:val="000000"/>
          <w:spacing w:val="3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3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stop</w:t>
      </w:r>
      <w:r w:rsidR="00215390" w:rsidRPr="00623F26">
        <w:rPr>
          <w:color w:val="000000"/>
          <w:spacing w:val="36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icipation,</w:t>
      </w:r>
      <w:r w:rsidR="00215390" w:rsidRPr="00623F26">
        <w:rPr>
          <w:color w:val="000000"/>
          <w:spacing w:val="3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even</w:t>
      </w:r>
      <w:r w:rsidR="00215390" w:rsidRPr="00623F26">
        <w:rPr>
          <w:color w:val="000000"/>
          <w:spacing w:val="3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rom</w:t>
      </w:r>
      <w:r w:rsidR="00215390" w:rsidRPr="00623F26">
        <w:rPr>
          <w:color w:val="000000"/>
          <w:spacing w:val="37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he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very</w:t>
      </w:r>
      <w:r w:rsidR="00215390" w:rsidRPr="00623F26">
        <w:rPr>
          <w:color w:val="000000"/>
          <w:spacing w:val="4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be</w:t>
      </w:r>
      <w:r w:rsidR="00215390" w:rsidRPr="00623F26">
        <w:rPr>
          <w:color w:val="000000"/>
          <w:spacing w:val="-1"/>
          <w:sz w:val="24"/>
          <w:szCs w:val="24"/>
        </w:rPr>
        <w:t>g</w:t>
      </w:r>
      <w:r w:rsidR="00215390" w:rsidRPr="00623F26">
        <w:rPr>
          <w:color w:val="000000"/>
          <w:sz w:val="24"/>
          <w:szCs w:val="24"/>
        </w:rPr>
        <w:t>innin</w:t>
      </w:r>
      <w:r w:rsidR="00215390" w:rsidRPr="00623F26">
        <w:rPr>
          <w:color w:val="000000"/>
          <w:spacing w:val="-1"/>
          <w:sz w:val="24"/>
          <w:szCs w:val="24"/>
        </w:rPr>
        <w:t>g</w:t>
      </w:r>
      <w:r w:rsidR="00215390" w:rsidRPr="00623F26">
        <w:rPr>
          <w:color w:val="000000"/>
          <w:sz w:val="24"/>
          <w:szCs w:val="24"/>
        </w:rPr>
        <w:t>.</w:t>
      </w:r>
      <w:r w:rsidR="00215390" w:rsidRPr="00623F26">
        <w:rPr>
          <w:color w:val="000000"/>
          <w:spacing w:val="4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No</w:t>
      </w:r>
      <w:r w:rsidR="00215390" w:rsidRPr="00623F26">
        <w:rPr>
          <w:color w:val="000000"/>
          <w:spacing w:val="40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one</w:t>
      </w:r>
      <w:r w:rsidR="00215390" w:rsidRPr="00623F26">
        <w:rPr>
          <w:color w:val="000000"/>
          <w:spacing w:val="4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ill</w:t>
      </w:r>
      <w:r w:rsidR="00215390" w:rsidRPr="00623F26">
        <w:rPr>
          <w:color w:val="000000"/>
          <w:spacing w:val="4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force</w:t>
      </w:r>
      <w:r w:rsidR="00215390" w:rsidRPr="00623F26">
        <w:rPr>
          <w:color w:val="000000"/>
          <w:spacing w:val="4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38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4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ive</w:t>
      </w:r>
      <w:r w:rsidR="00215390" w:rsidRPr="00623F26">
        <w:rPr>
          <w:color w:val="000000"/>
          <w:spacing w:val="4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nformation</w:t>
      </w:r>
      <w:r w:rsidR="00215390" w:rsidRPr="00623F26">
        <w:rPr>
          <w:color w:val="000000"/>
          <w:spacing w:val="4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4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don’t</w:t>
      </w:r>
      <w:r w:rsidR="00215390" w:rsidRPr="00623F26">
        <w:rPr>
          <w:color w:val="000000"/>
          <w:spacing w:val="4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want</w:t>
      </w:r>
      <w:r w:rsidR="00215390" w:rsidRPr="00623F26">
        <w:rPr>
          <w:color w:val="000000"/>
          <w:spacing w:val="43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to</w:t>
      </w:r>
      <w:r w:rsidR="00215390" w:rsidRPr="00623F26">
        <w:rPr>
          <w:color w:val="000000"/>
          <w:spacing w:val="4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give.</w:t>
      </w:r>
      <w:r w:rsidR="001906E5"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>Finally,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I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duly</w:t>
      </w:r>
      <w:r w:rsidR="00215390" w:rsidRPr="00623F26">
        <w:rPr>
          <w:color w:val="000000"/>
          <w:spacing w:val="1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cknowledge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r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participation</w:t>
      </w:r>
      <w:r w:rsidR="00215390" w:rsidRPr="00623F26">
        <w:rPr>
          <w:color w:val="000000"/>
          <w:spacing w:val="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and</w:t>
      </w:r>
      <w:r w:rsidR="00215390" w:rsidRPr="00623F26">
        <w:rPr>
          <w:color w:val="000000"/>
          <w:spacing w:val="4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either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response</w:t>
      </w:r>
      <w:r w:rsidR="00215390" w:rsidRPr="00623F26">
        <w:rPr>
          <w:color w:val="000000"/>
          <w:spacing w:val="4"/>
          <w:sz w:val="24"/>
          <w:szCs w:val="24"/>
        </w:rPr>
        <w:t>.</w:t>
      </w:r>
      <w:r w:rsidR="00215390" w:rsidRPr="00623F26">
        <w:rPr>
          <w:color w:val="000000"/>
          <w:spacing w:val="5"/>
          <w:sz w:val="24"/>
          <w:szCs w:val="24"/>
        </w:rPr>
        <w:t xml:space="preserve"> </w:t>
      </w:r>
    </w:p>
    <w:p w14:paraId="75B61390" w14:textId="28CB4531" w:rsidR="00215390" w:rsidRPr="00623F26" w:rsidRDefault="009371B5" w:rsidP="009371B5">
      <w:pPr>
        <w:widowControl w:val="0"/>
        <w:autoSpaceDE w:val="0"/>
        <w:autoSpaceDN w:val="0"/>
        <w:adjustRightInd w:val="0"/>
        <w:spacing w:after="149" w:line="267" w:lineRule="exact"/>
        <w:ind w:left="-810" w:right="1138"/>
        <w:jc w:val="both"/>
        <w:rPr>
          <w:color w:val="000000"/>
          <w:sz w:val="24"/>
          <w:szCs w:val="24"/>
        </w:rPr>
      </w:pPr>
      <w:r w:rsidRPr="00623F26"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7220735A" wp14:editId="540A8F62">
                <wp:simplePos x="0" y="0"/>
                <wp:positionH relativeFrom="page">
                  <wp:posOffset>3543007</wp:posOffset>
                </wp:positionH>
                <wp:positionV relativeFrom="paragraph">
                  <wp:posOffset>256833</wp:posOffset>
                </wp:positionV>
                <wp:extent cx="483870" cy="211016"/>
                <wp:effectExtent l="0" t="0" r="11430" b="17780"/>
                <wp:wrapNone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3870" cy="211016"/>
                        </a:xfrm>
                        <a:custGeom>
                          <a:avLst/>
                          <a:gdLst>
                            <a:gd name="T0" fmla="*/ 0 w 583"/>
                            <a:gd name="T1" fmla="*/ 395 h 395"/>
                            <a:gd name="T2" fmla="*/ 583 w 583"/>
                            <a:gd name="T3" fmla="*/ 395 h 395"/>
                            <a:gd name="T4" fmla="*/ 583 w 583"/>
                            <a:gd name="T5" fmla="*/ 0 h 395"/>
                            <a:gd name="T6" fmla="*/ 0 w 583"/>
                            <a:gd name="T7" fmla="*/ 0 h 39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583" h="395">
                              <a:moveTo>
                                <a:pt x="0" y="395"/>
                              </a:moveTo>
                              <a:lnTo>
                                <a:pt x="583" y="395"/>
                              </a:lnTo>
                              <a:lnTo>
                                <a:pt x="583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525" cap="rnd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CEA39C" id="Freeform 2" o:spid="_x0000_s1026" style="position:absolute;margin-left:279pt;margin-top:20.2pt;width:38.1pt;height:16.6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3,3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" o:allowincell="f" path="m,395r583,l583,,,,,395xe" filled="f">
                <v:stroke miterlimit="10" joinstyle="miter" endcap="round"/>
                <v:path o:connecttype="custom" o:connectlocs="0,211016;483870,211016;483870,0;0,0" o:connectangles="0,0,0,0"/>
                <w10:wrap anchorx="page"/>
              </v:shape>
            </w:pict>
          </mc:Fallback>
        </mc:AlternateContent>
      </w:r>
      <w:r w:rsidRPr="00623F26"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3EA90AF6" wp14:editId="4418EB06">
                <wp:simplePos x="0" y="0"/>
                <wp:positionH relativeFrom="page">
                  <wp:posOffset>1617785</wp:posOffset>
                </wp:positionH>
                <wp:positionV relativeFrom="paragraph">
                  <wp:posOffset>258445</wp:posOffset>
                </wp:positionV>
                <wp:extent cx="465064" cy="184638"/>
                <wp:effectExtent l="0" t="0" r="11430" b="25400"/>
                <wp:wrapNone/>
                <wp:docPr id="1" name="Freeform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5064" cy="184638"/>
                        </a:xfrm>
                        <a:custGeom>
                          <a:avLst/>
                          <a:gdLst>
                            <a:gd name="T0" fmla="*/ 0 w 485"/>
                            <a:gd name="T1" fmla="*/ 395 h 395"/>
                            <a:gd name="T2" fmla="*/ 485 w 485"/>
                            <a:gd name="T3" fmla="*/ 395 h 395"/>
                            <a:gd name="T4" fmla="*/ 485 w 485"/>
                            <a:gd name="T5" fmla="*/ 0 h 395"/>
                            <a:gd name="T6" fmla="*/ 0 w 485"/>
                            <a:gd name="T7" fmla="*/ 0 h 39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</a:cxnLst>
                          <a:rect l="0" t="0" r="r" b="b"/>
                          <a:pathLst>
                            <a:path w="485" h="395">
                              <a:moveTo>
                                <a:pt x="0" y="395"/>
                              </a:moveTo>
                              <a:lnTo>
                                <a:pt x="485" y="395"/>
                              </a:lnTo>
                              <a:lnTo>
                                <a:pt x="485" y="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525" cap="rnd">
                          <a:solidFill>
                            <a:srgbClr val="000000"/>
                          </a:solidFill>
                          <a:miter lim="10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1E3D51" id="Freeform 1" o:spid="_x0000_s1026" style="position:absolute;margin-left:127.4pt;margin-top:20.35pt;width:36.6pt;height:14.5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85,3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" o:allowincell="f" path="m,395r485,l485,,,,,395xe" filled="f">
                <v:stroke miterlimit="10" joinstyle="miter" endcap="round"/>
                <v:path o:connecttype="custom" o:connectlocs="0,184638;465064,184638;465064,0;0,0" o:connectangles="0,0,0,0"/>
                <w10:wrap anchorx="page"/>
              </v:shape>
            </w:pict>
          </mc:Fallback>
        </mc:AlternateContent>
      </w:r>
      <w:r w:rsidR="00215390" w:rsidRPr="00623F26">
        <w:rPr>
          <w:color w:val="000000"/>
          <w:sz w:val="24"/>
          <w:szCs w:val="24"/>
        </w:rPr>
        <w:t>Are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you</w:t>
      </w:r>
      <w:r w:rsidR="00215390" w:rsidRPr="00623F26">
        <w:rPr>
          <w:color w:val="000000"/>
          <w:spacing w:val="2"/>
          <w:sz w:val="24"/>
          <w:szCs w:val="24"/>
        </w:rPr>
        <w:t xml:space="preserve"> </w:t>
      </w:r>
      <w:r w:rsidR="00215390" w:rsidRPr="00623F26">
        <w:rPr>
          <w:color w:val="000000"/>
          <w:sz w:val="24"/>
          <w:szCs w:val="24"/>
        </w:rPr>
        <w:t>volunteer</w:t>
      </w:r>
      <w:r w:rsidRPr="00623F26">
        <w:rPr>
          <w:color w:val="000000"/>
          <w:sz w:val="24"/>
          <w:szCs w:val="24"/>
          <w:lang w:val="en-US"/>
        </w:rPr>
        <w:t xml:space="preserve"> </w:t>
      </w:r>
      <w:r w:rsidR="00215390" w:rsidRPr="00623F26">
        <w:rPr>
          <w:color w:val="000000"/>
          <w:sz w:val="24"/>
          <w:szCs w:val="24"/>
        </w:rPr>
        <w:t xml:space="preserve">to participate in </w:t>
      </w:r>
      <w:r w:rsidR="00215390" w:rsidRPr="00623F26">
        <w:rPr>
          <w:color w:val="000000"/>
          <w:spacing w:val="-1"/>
          <w:sz w:val="24"/>
          <w:szCs w:val="24"/>
        </w:rPr>
        <w:t>t</w:t>
      </w:r>
      <w:r w:rsidR="00215390" w:rsidRPr="00623F26">
        <w:rPr>
          <w:color w:val="000000"/>
          <w:sz w:val="24"/>
          <w:szCs w:val="24"/>
        </w:rPr>
        <w:t>his stud</w:t>
      </w:r>
      <w:r w:rsidR="00215390" w:rsidRPr="00623F26">
        <w:rPr>
          <w:color w:val="000000"/>
          <w:spacing w:val="-1"/>
          <w:sz w:val="24"/>
          <w:szCs w:val="24"/>
        </w:rPr>
        <w:t>y</w:t>
      </w:r>
    </w:p>
    <w:p w14:paraId="1B99203D" w14:textId="485E85CC" w:rsidR="00215390" w:rsidRPr="00F2498A" w:rsidRDefault="00215390" w:rsidP="009371B5">
      <w:pPr>
        <w:widowControl w:val="0"/>
        <w:autoSpaceDE w:val="0"/>
        <w:autoSpaceDN w:val="0"/>
        <w:adjustRightInd w:val="0"/>
        <w:spacing w:after="80" w:line="267" w:lineRule="exact"/>
        <w:ind w:right="1138"/>
        <w:jc w:val="both"/>
        <w:rPr>
          <w:color w:val="000000"/>
          <w:w w:val="99"/>
          <w:sz w:val="24"/>
          <w:szCs w:val="24"/>
          <w:lang w:val="en-US"/>
        </w:rPr>
      </w:pPr>
      <w:r w:rsidRPr="00623F26">
        <w:rPr>
          <w:color w:val="000000"/>
          <w:spacing w:val="-3"/>
          <w:sz w:val="24"/>
          <w:szCs w:val="24"/>
        </w:rPr>
        <w:t>Y</w:t>
      </w:r>
      <w:r w:rsidRPr="00623F26">
        <w:rPr>
          <w:color w:val="000000"/>
          <w:sz w:val="24"/>
          <w:szCs w:val="24"/>
        </w:rPr>
        <w:t>es</w:t>
      </w:r>
      <w:r w:rsidRPr="00623F26">
        <w:rPr>
          <w:color w:val="000000"/>
          <w:spacing w:val="1333"/>
          <w:sz w:val="24"/>
          <w:szCs w:val="24"/>
        </w:rPr>
        <w:t xml:space="preserve"> </w:t>
      </w:r>
      <w:r w:rsidR="009371B5" w:rsidRPr="00623F26">
        <w:rPr>
          <w:color w:val="000000"/>
          <w:spacing w:val="1333"/>
          <w:sz w:val="24"/>
          <w:szCs w:val="24"/>
          <w:lang w:val="en-US"/>
        </w:rPr>
        <w:t xml:space="preserve"> </w:t>
      </w:r>
      <w:r w:rsidRPr="00623F26">
        <w:rPr>
          <w:color w:val="000000"/>
          <w:w w:val="99"/>
          <w:sz w:val="24"/>
          <w:szCs w:val="24"/>
        </w:rPr>
        <w:t>No</w:t>
      </w:r>
      <w:r w:rsidR="00F2498A">
        <w:rPr>
          <w:color w:val="000000"/>
          <w:w w:val="99"/>
          <w:sz w:val="24"/>
          <w:szCs w:val="24"/>
          <w:lang w:val="en-US"/>
        </w:rPr>
        <w:t xml:space="preserve">                                 </w:t>
      </w:r>
      <w:r w:rsidR="00F2498A" w:rsidRPr="00623F26">
        <w:rPr>
          <w:color w:val="000000"/>
          <w:sz w:val="24"/>
          <w:szCs w:val="24"/>
        </w:rPr>
        <w:t>Signature_______</w:t>
      </w:r>
      <w:r w:rsidR="00F2498A" w:rsidRPr="00623F26">
        <w:rPr>
          <w:color w:val="000000"/>
          <w:spacing w:val="-1"/>
          <w:sz w:val="24"/>
          <w:szCs w:val="24"/>
        </w:rPr>
        <w:t>_</w:t>
      </w:r>
      <w:r w:rsidR="00F2498A" w:rsidRPr="00623F26">
        <w:rPr>
          <w:color w:val="000000"/>
          <w:sz w:val="24"/>
          <w:szCs w:val="24"/>
        </w:rPr>
        <w:t>_______</w:t>
      </w:r>
    </w:p>
    <w:p w14:paraId="5C769348" w14:textId="77777777" w:rsidR="00215390" w:rsidRPr="00623F26" w:rsidRDefault="00215390" w:rsidP="009371B5">
      <w:pPr>
        <w:widowControl w:val="0"/>
        <w:autoSpaceDE w:val="0"/>
        <w:autoSpaceDN w:val="0"/>
        <w:adjustRightInd w:val="0"/>
        <w:spacing w:line="267" w:lineRule="exact"/>
        <w:ind w:left="-810" w:right="1138"/>
        <w:jc w:val="both"/>
        <w:rPr>
          <w:color w:val="000000"/>
          <w:sz w:val="24"/>
          <w:szCs w:val="24"/>
        </w:rPr>
      </w:pPr>
    </w:p>
    <w:p w14:paraId="43BE0CE7" w14:textId="324862D5" w:rsidR="009371B5" w:rsidRPr="00623F26" w:rsidRDefault="00215390" w:rsidP="009371B5">
      <w:pPr>
        <w:widowControl w:val="0"/>
        <w:autoSpaceDE w:val="0"/>
        <w:autoSpaceDN w:val="0"/>
        <w:adjustRightInd w:val="0"/>
        <w:spacing w:after="81" w:line="267" w:lineRule="exact"/>
        <w:ind w:left="-810" w:right="1138"/>
        <w:jc w:val="both"/>
        <w:rPr>
          <w:color w:val="000000"/>
          <w:sz w:val="24"/>
          <w:szCs w:val="24"/>
        </w:rPr>
      </w:pPr>
      <w:r w:rsidRPr="00623F26">
        <w:rPr>
          <w:color w:val="000000"/>
          <w:sz w:val="24"/>
          <w:szCs w:val="24"/>
        </w:rPr>
        <w:t>Datacollector:</w:t>
      </w:r>
      <w:r w:rsidR="00F2498A">
        <w:rPr>
          <w:color w:val="000000"/>
          <w:sz w:val="24"/>
          <w:szCs w:val="24"/>
          <w:lang w:val="en-US"/>
        </w:rPr>
        <w:t xml:space="preserve">        </w:t>
      </w:r>
      <w:r w:rsidRPr="00623F26">
        <w:rPr>
          <w:color w:val="000000"/>
          <w:sz w:val="24"/>
          <w:szCs w:val="24"/>
        </w:rPr>
        <w:t>N</w:t>
      </w:r>
      <w:r w:rsidRPr="00623F26">
        <w:rPr>
          <w:color w:val="000000"/>
          <w:spacing w:val="-1"/>
          <w:sz w:val="24"/>
          <w:szCs w:val="24"/>
        </w:rPr>
        <w:t>a</w:t>
      </w:r>
      <w:r w:rsidRPr="00623F26">
        <w:rPr>
          <w:color w:val="000000"/>
          <w:sz w:val="24"/>
          <w:szCs w:val="24"/>
        </w:rPr>
        <w:t>me______</w:t>
      </w:r>
      <w:r w:rsidRPr="00623F26">
        <w:rPr>
          <w:color w:val="000000"/>
          <w:spacing w:val="-1"/>
          <w:sz w:val="24"/>
          <w:szCs w:val="24"/>
        </w:rPr>
        <w:t>_</w:t>
      </w:r>
      <w:r w:rsidRPr="00623F26">
        <w:rPr>
          <w:color w:val="000000"/>
          <w:sz w:val="24"/>
          <w:szCs w:val="24"/>
        </w:rPr>
        <w:t>__</w:t>
      </w:r>
      <w:r w:rsidRPr="00623F26">
        <w:rPr>
          <w:color w:val="000000"/>
          <w:spacing w:val="-1"/>
          <w:sz w:val="24"/>
          <w:szCs w:val="24"/>
        </w:rPr>
        <w:t>_</w:t>
      </w:r>
      <w:r w:rsidRPr="00623F26">
        <w:rPr>
          <w:color w:val="000000"/>
          <w:sz w:val="24"/>
          <w:szCs w:val="24"/>
        </w:rPr>
        <w:t>_Signature_______</w:t>
      </w:r>
      <w:r w:rsidRPr="00623F26">
        <w:rPr>
          <w:color w:val="000000"/>
          <w:spacing w:val="-1"/>
          <w:sz w:val="24"/>
          <w:szCs w:val="24"/>
        </w:rPr>
        <w:t>_</w:t>
      </w:r>
      <w:r w:rsidRPr="00623F26">
        <w:rPr>
          <w:color w:val="000000"/>
          <w:sz w:val="24"/>
          <w:szCs w:val="24"/>
        </w:rPr>
        <w:t>_______</w:t>
      </w:r>
      <w:r w:rsidRPr="00623F26">
        <w:rPr>
          <w:color w:val="000000"/>
          <w:spacing w:val="-1"/>
          <w:sz w:val="24"/>
          <w:szCs w:val="24"/>
        </w:rPr>
        <w:t>D</w:t>
      </w:r>
      <w:r w:rsidRPr="00623F26">
        <w:rPr>
          <w:color w:val="000000"/>
          <w:sz w:val="24"/>
          <w:szCs w:val="24"/>
        </w:rPr>
        <w:t>ate_______</w:t>
      </w:r>
      <w:r w:rsidRPr="00623F26">
        <w:rPr>
          <w:color w:val="000000"/>
          <w:spacing w:val="-1"/>
          <w:sz w:val="24"/>
          <w:szCs w:val="24"/>
        </w:rPr>
        <w:t>_</w:t>
      </w:r>
      <w:r w:rsidRPr="00623F26">
        <w:rPr>
          <w:color w:val="000000"/>
          <w:sz w:val="24"/>
          <w:szCs w:val="24"/>
        </w:rPr>
        <w:t>_</w:t>
      </w:r>
    </w:p>
    <w:p w14:paraId="1742A382" w14:textId="77777777" w:rsidR="00F2498A" w:rsidRDefault="00F2498A" w:rsidP="009371B5">
      <w:pPr>
        <w:widowControl w:val="0"/>
        <w:autoSpaceDE w:val="0"/>
        <w:autoSpaceDN w:val="0"/>
        <w:adjustRightInd w:val="0"/>
        <w:spacing w:after="81" w:line="267" w:lineRule="exact"/>
        <w:ind w:left="-810" w:right="1138"/>
        <w:jc w:val="both"/>
        <w:rPr>
          <w:color w:val="000000"/>
          <w:sz w:val="24"/>
          <w:szCs w:val="24"/>
        </w:rPr>
      </w:pPr>
    </w:p>
    <w:p w14:paraId="7C0FC555" w14:textId="481636D7" w:rsidR="00215390" w:rsidRPr="00623F26" w:rsidRDefault="00215390" w:rsidP="009371B5">
      <w:pPr>
        <w:widowControl w:val="0"/>
        <w:autoSpaceDE w:val="0"/>
        <w:autoSpaceDN w:val="0"/>
        <w:adjustRightInd w:val="0"/>
        <w:spacing w:after="81" w:line="267" w:lineRule="exact"/>
        <w:ind w:left="-810" w:right="1138"/>
        <w:jc w:val="both"/>
        <w:rPr>
          <w:color w:val="000000"/>
          <w:sz w:val="24"/>
          <w:szCs w:val="24"/>
        </w:rPr>
      </w:pPr>
      <w:r w:rsidRPr="00623F26">
        <w:rPr>
          <w:color w:val="000000"/>
          <w:sz w:val="24"/>
          <w:szCs w:val="24"/>
        </w:rPr>
        <w:t>Principal investigator: Te</w:t>
      </w:r>
      <w:r w:rsidRPr="00623F26">
        <w:rPr>
          <w:color w:val="000000"/>
          <w:spacing w:val="-1"/>
          <w:sz w:val="24"/>
          <w:szCs w:val="24"/>
        </w:rPr>
        <w:t>w</w:t>
      </w:r>
      <w:r w:rsidRPr="00623F26">
        <w:rPr>
          <w:color w:val="000000"/>
          <w:sz w:val="24"/>
          <w:szCs w:val="24"/>
        </w:rPr>
        <w:t>ache</w:t>
      </w:r>
      <w:r w:rsidRPr="00623F26">
        <w:rPr>
          <w:color w:val="000000"/>
          <w:spacing w:val="-2"/>
          <w:sz w:val="24"/>
          <w:szCs w:val="24"/>
        </w:rPr>
        <w:t>w</w:t>
      </w:r>
      <w:r w:rsidRPr="00623F26">
        <w:rPr>
          <w:color w:val="000000"/>
          <w:sz w:val="24"/>
          <w:szCs w:val="24"/>
        </w:rPr>
        <w:t xml:space="preserve"> Muche</w:t>
      </w:r>
      <w:r w:rsidR="009371B5" w:rsidRPr="00623F26">
        <w:rPr>
          <w:color w:val="000000"/>
          <w:sz w:val="24"/>
          <w:szCs w:val="24"/>
          <w:lang w:val="en-US"/>
        </w:rPr>
        <w:t xml:space="preserve"> </w:t>
      </w:r>
      <w:r w:rsidR="00F2498A">
        <w:rPr>
          <w:color w:val="000000"/>
          <w:sz w:val="24"/>
          <w:szCs w:val="24"/>
          <w:lang w:val="en-US"/>
        </w:rPr>
        <w:t xml:space="preserve">       </w:t>
      </w:r>
      <w:r w:rsidR="009371B5" w:rsidRPr="00623F26">
        <w:rPr>
          <w:color w:val="000000"/>
          <w:sz w:val="24"/>
          <w:szCs w:val="24"/>
        </w:rPr>
        <w:t>Signature</w:t>
      </w:r>
      <w:r w:rsidRPr="00623F26">
        <w:rPr>
          <w:color w:val="000000"/>
          <w:sz w:val="24"/>
          <w:szCs w:val="24"/>
        </w:rPr>
        <w:t xml:space="preserve"> __________, da</w:t>
      </w:r>
      <w:r w:rsidRPr="00623F26">
        <w:rPr>
          <w:color w:val="000000"/>
          <w:spacing w:val="-1"/>
          <w:sz w:val="24"/>
          <w:szCs w:val="24"/>
        </w:rPr>
        <w:t>t</w:t>
      </w:r>
      <w:r w:rsidRPr="00623F26">
        <w:rPr>
          <w:color w:val="000000"/>
          <w:sz w:val="24"/>
          <w:szCs w:val="24"/>
        </w:rPr>
        <w:t>e ____</w:t>
      </w:r>
      <w:r w:rsidRPr="00623F26">
        <w:rPr>
          <w:color w:val="000000"/>
          <w:spacing w:val="-1"/>
          <w:sz w:val="24"/>
          <w:szCs w:val="24"/>
        </w:rPr>
        <w:t>_</w:t>
      </w:r>
      <w:r w:rsidRPr="00623F26">
        <w:rPr>
          <w:color w:val="000000"/>
          <w:sz w:val="24"/>
          <w:szCs w:val="24"/>
        </w:rPr>
        <w:t>_</w:t>
      </w:r>
      <w:r w:rsidRPr="00623F26">
        <w:rPr>
          <w:color w:val="000000"/>
          <w:spacing w:val="-1"/>
          <w:sz w:val="24"/>
          <w:szCs w:val="24"/>
        </w:rPr>
        <w:t>_</w:t>
      </w:r>
      <w:r w:rsidRPr="00623F26">
        <w:rPr>
          <w:color w:val="000000"/>
          <w:sz w:val="24"/>
          <w:szCs w:val="24"/>
        </w:rPr>
        <w:t>____.</w:t>
      </w:r>
    </w:p>
    <w:p w14:paraId="35B16B17" w14:textId="6C0F1D5E" w:rsidR="000B2D5C" w:rsidRPr="00F2498A" w:rsidRDefault="00215390" w:rsidP="00F2498A">
      <w:pPr>
        <w:widowControl w:val="0"/>
        <w:autoSpaceDE w:val="0"/>
        <w:autoSpaceDN w:val="0"/>
        <w:adjustRightInd w:val="0"/>
        <w:spacing w:after="126" w:line="250" w:lineRule="exact"/>
        <w:ind w:left="-810" w:right="1138"/>
        <w:jc w:val="both"/>
        <w:rPr>
          <w:color w:val="000000"/>
          <w:w w:val="99"/>
          <w:sz w:val="24"/>
          <w:szCs w:val="24"/>
        </w:rPr>
      </w:pPr>
      <w:r w:rsidRPr="00623F26">
        <w:rPr>
          <w:color w:val="000000"/>
          <w:sz w:val="24"/>
          <w:szCs w:val="24"/>
        </w:rPr>
        <w:t>Contact</w:t>
      </w:r>
      <w:r w:rsidRPr="00623F26">
        <w:rPr>
          <w:color w:val="000000"/>
          <w:spacing w:val="1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Address:</w:t>
      </w:r>
      <w:r w:rsidRPr="00623F26">
        <w:rPr>
          <w:color w:val="000000"/>
          <w:spacing w:val="1"/>
          <w:sz w:val="24"/>
          <w:szCs w:val="24"/>
        </w:rPr>
        <w:t xml:space="preserve"> </w:t>
      </w:r>
      <w:r w:rsidRPr="00623F26">
        <w:rPr>
          <w:color w:val="000000"/>
          <w:sz w:val="24"/>
          <w:szCs w:val="24"/>
        </w:rPr>
        <w:t>Cell phone:</w:t>
      </w:r>
      <w:r w:rsidR="00A80BE2" w:rsidRPr="00623F26">
        <w:rPr>
          <w:color w:val="000000"/>
          <w:w w:val="99"/>
          <w:sz w:val="24"/>
          <w:szCs w:val="24"/>
        </w:rPr>
        <w:t xml:space="preserve"> 0918475767</w:t>
      </w:r>
      <w:r w:rsidR="00F2498A">
        <w:rPr>
          <w:color w:val="000000"/>
          <w:w w:val="99"/>
          <w:sz w:val="24"/>
          <w:szCs w:val="24"/>
          <w:lang w:val="en-US"/>
        </w:rPr>
        <w:t xml:space="preserve">           </w:t>
      </w:r>
      <w:r w:rsidR="00A80BE2" w:rsidRPr="00623F26">
        <w:rPr>
          <w:color w:val="000000"/>
          <w:sz w:val="24"/>
          <w:szCs w:val="24"/>
          <w:lang w:val="en-US"/>
        </w:rPr>
        <w:t xml:space="preserve">Email </w:t>
      </w:r>
      <w:r w:rsidR="00F2498A">
        <w:rPr>
          <w:color w:val="000000"/>
          <w:sz w:val="24"/>
          <w:szCs w:val="24"/>
          <w:lang w:val="en-US"/>
        </w:rPr>
        <w:t xml:space="preserve">: </w:t>
      </w:r>
      <w:hyperlink r:id="rId5" w:history="1">
        <w:r w:rsidR="00F2498A" w:rsidRPr="00BE0520">
          <w:rPr>
            <w:rStyle w:val="Hyperlink"/>
            <w:sz w:val="24"/>
            <w:szCs w:val="24"/>
          </w:rPr>
          <w:t>tewye2006@gmail.c</w:t>
        </w:r>
        <w:r w:rsidR="00F2498A" w:rsidRPr="00BE0520">
          <w:rPr>
            <w:rStyle w:val="Hyperlink"/>
            <w:spacing w:val="-2"/>
            <w:sz w:val="24"/>
            <w:szCs w:val="24"/>
          </w:rPr>
          <w:t>o</w:t>
        </w:r>
        <w:r w:rsidR="00F2498A" w:rsidRPr="00BE0520">
          <w:rPr>
            <w:rStyle w:val="Hyperlink"/>
            <w:sz w:val="24"/>
            <w:szCs w:val="24"/>
          </w:rPr>
          <w:t>m</w:t>
        </w:r>
        <w:r w:rsidR="00F2498A" w:rsidRPr="00BE0520">
          <w:rPr>
            <w:rStyle w:val="Hyperlink"/>
            <w:sz w:val="24"/>
            <w:szCs w:val="24"/>
            <w:lang w:val="en-US"/>
          </w:rPr>
          <w:t>l</w:t>
        </w:r>
      </w:hyperlink>
    </w:p>
    <w:p w14:paraId="53D9173E" w14:textId="77777777" w:rsidR="000B2D5C" w:rsidRDefault="000B2D5C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rStyle w:val="Heading1Char"/>
          <w:rFonts w:ascii="Times New Roman" w:hAnsi="Times New Roman"/>
          <w:sz w:val="24"/>
          <w:szCs w:val="24"/>
        </w:rPr>
      </w:pPr>
    </w:p>
    <w:p w14:paraId="731EE64D" w14:textId="77777777" w:rsidR="00562661" w:rsidRDefault="00562661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rStyle w:val="Heading1Char"/>
          <w:rFonts w:ascii="Times New Roman" w:hAnsi="Times New Roman"/>
          <w:sz w:val="24"/>
          <w:szCs w:val="24"/>
        </w:rPr>
      </w:pPr>
    </w:p>
    <w:p w14:paraId="647628EC" w14:textId="77777777" w:rsidR="00562661" w:rsidRDefault="00562661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rStyle w:val="Heading1Char"/>
          <w:rFonts w:ascii="Times New Roman" w:hAnsi="Times New Roman"/>
          <w:sz w:val="24"/>
          <w:szCs w:val="24"/>
        </w:rPr>
      </w:pPr>
    </w:p>
    <w:p w14:paraId="1C5FAB10" w14:textId="77777777" w:rsidR="00562661" w:rsidRDefault="00562661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rStyle w:val="Heading1Char"/>
          <w:rFonts w:ascii="Times New Roman" w:hAnsi="Times New Roman"/>
          <w:sz w:val="24"/>
          <w:szCs w:val="24"/>
        </w:rPr>
      </w:pPr>
    </w:p>
    <w:p w14:paraId="2CC70B78" w14:textId="1D3242DB" w:rsidR="00FA76A7" w:rsidRDefault="00285358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sz w:val="28"/>
          <w:szCs w:val="28"/>
        </w:rPr>
      </w:pPr>
      <w:r w:rsidRPr="00623F26">
        <w:rPr>
          <w:rStyle w:val="Heading1Char"/>
          <w:rFonts w:ascii="Times New Roman" w:hAnsi="Times New Roman"/>
          <w:sz w:val="24"/>
          <w:szCs w:val="24"/>
        </w:rPr>
        <w:lastRenderedPageBreak/>
        <w:t xml:space="preserve"> </w:t>
      </w:r>
      <w:r w:rsidRPr="000B2D5C">
        <w:rPr>
          <w:rStyle w:val="Heading1Char"/>
          <w:rFonts w:ascii="Times New Roman" w:hAnsi="Times New Roman"/>
          <w:color w:val="auto"/>
        </w:rPr>
        <w:t>English</w:t>
      </w:r>
      <w:r w:rsidR="00E83CFA" w:rsidRPr="000B2D5C">
        <w:rPr>
          <w:rStyle w:val="Heading1Char"/>
          <w:rFonts w:ascii="Times New Roman" w:hAnsi="Times New Roman"/>
          <w:color w:val="auto"/>
          <w:lang w:val="en-US"/>
        </w:rPr>
        <w:t xml:space="preserve"> version </w:t>
      </w:r>
      <w:r w:rsidRPr="000B2D5C">
        <w:rPr>
          <w:rStyle w:val="Heading1Char"/>
          <w:rFonts w:ascii="Times New Roman" w:hAnsi="Times New Roman"/>
          <w:color w:val="auto"/>
        </w:rPr>
        <w:t xml:space="preserve"> </w:t>
      </w:r>
      <w:r w:rsidR="00E83CFA" w:rsidRPr="000B2D5C">
        <w:rPr>
          <w:rStyle w:val="Heading1Char"/>
          <w:rFonts w:ascii="Times New Roman" w:hAnsi="Times New Roman"/>
          <w:color w:val="auto"/>
          <w:lang w:val="en-US"/>
        </w:rPr>
        <w:t>q</w:t>
      </w:r>
      <w:r w:rsidRPr="000B2D5C">
        <w:rPr>
          <w:rStyle w:val="Heading1Char"/>
          <w:rFonts w:ascii="Times New Roman" w:hAnsi="Times New Roman"/>
          <w:color w:val="auto"/>
        </w:rPr>
        <w:t>uestionnaire</w:t>
      </w:r>
      <w:r w:rsidRPr="000B2D5C">
        <w:rPr>
          <w:sz w:val="28"/>
          <w:szCs w:val="28"/>
        </w:rPr>
        <w:t>:</w:t>
      </w:r>
    </w:p>
    <w:p w14:paraId="7FC3A644" w14:textId="28FA7E2B" w:rsidR="000B2D5C" w:rsidRDefault="00285358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b/>
          <w:sz w:val="24"/>
          <w:szCs w:val="24"/>
        </w:rPr>
      </w:pPr>
      <w:r w:rsidRPr="000B2D5C">
        <w:rPr>
          <w:b/>
          <w:sz w:val="28"/>
          <w:szCs w:val="28"/>
        </w:rPr>
        <w:t xml:space="preserve"> </w:t>
      </w:r>
    </w:p>
    <w:p w14:paraId="04EF37B4" w14:textId="5263F729" w:rsidR="00285358" w:rsidRDefault="00285358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sz w:val="24"/>
          <w:szCs w:val="24"/>
        </w:rPr>
      </w:pPr>
      <w:r w:rsidRPr="00623F26">
        <w:rPr>
          <w:sz w:val="24"/>
          <w:szCs w:val="24"/>
        </w:rPr>
        <w:t>Instructions: Encircle the possible answer (more</w:t>
      </w:r>
      <w:r w:rsidR="00D24575">
        <w:rPr>
          <w:sz w:val="24"/>
          <w:szCs w:val="24"/>
          <w:lang w:val="en-US"/>
        </w:rPr>
        <w:t xml:space="preserve"> than</w:t>
      </w:r>
      <w:r w:rsidRPr="00623F26">
        <w:rPr>
          <w:sz w:val="24"/>
          <w:szCs w:val="24"/>
        </w:rPr>
        <w:t xml:space="preserve">  one answer is possible) and write the required responses in the spaces provided</w:t>
      </w:r>
    </w:p>
    <w:p w14:paraId="550E4945" w14:textId="77777777" w:rsidR="00FA76A7" w:rsidRPr="000B2D5C" w:rsidRDefault="00FA76A7" w:rsidP="000B2D5C">
      <w:pPr>
        <w:widowControl w:val="0"/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color w:val="000000"/>
          <w:sz w:val="24"/>
          <w:szCs w:val="24"/>
          <w:lang w:val="en-US"/>
        </w:rPr>
      </w:pPr>
    </w:p>
    <w:tbl>
      <w:tblPr>
        <w:tblW w:w="1107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3008"/>
        <w:gridCol w:w="4438"/>
        <w:gridCol w:w="2250"/>
      </w:tblGrid>
      <w:tr w:rsidR="00285358" w:rsidRPr="00623F26" w14:paraId="5F64AEA4" w14:textId="77777777" w:rsidTr="00285358">
        <w:trPr>
          <w:trHeight w:val="512"/>
        </w:trPr>
        <w:tc>
          <w:tcPr>
            <w:tcW w:w="110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838A026" w14:textId="20DF1377" w:rsidR="00285358" w:rsidRPr="00FA76A7" w:rsidRDefault="00FA76A7">
            <w:pPr>
              <w:spacing w:line="256" w:lineRule="auto"/>
              <w:ind w:left="108"/>
              <w:rPr>
                <w:rFonts w:eastAsia="Calibri"/>
                <w:b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 xml:space="preserve">  </w:t>
            </w:r>
            <w:r w:rsidRPr="00FA76A7">
              <w:rPr>
                <w:rFonts w:eastAsia="Calibri"/>
                <w:b/>
                <w:sz w:val="24"/>
                <w:szCs w:val="24"/>
              </w:rPr>
              <w:t>O1. Socio-demographic characteristics</w:t>
            </w:r>
          </w:p>
        </w:tc>
      </w:tr>
      <w:tr w:rsidR="00285358" w:rsidRPr="00623F26" w14:paraId="7ABC7D03" w14:textId="77777777" w:rsidTr="00A36B9C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8CA571" w14:textId="77777777" w:rsidR="00285358" w:rsidRPr="00623F26" w:rsidRDefault="0028535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N0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B3AE0E" w14:textId="77777777" w:rsidR="00285358" w:rsidRPr="00623F26" w:rsidRDefault="0028535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QUESTIONS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2905F0" w14:textId="77777777" w:rsidR="00285358" w:rsidRPr="00623F26" w:rsidRDefault="0028535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RESPON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D57A2A" w14:textId="77777777" w:rsidR="00285358" w:rsidRPr="00623F26" w:rsidRDefault="0028535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remark</w:t>
            </w:r>
          </w:p>
        </w:tc>
      </w:tr>
      <w:tr w:rsidR="00285358" w:rsidRPr="00623F26" w14:paraId="0C2588F7" w14:textId="77777777" w:rsidTr="00A36B9C">
        <w:trPr>
          <w:trHeight w:val="575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4E18A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101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D31F1" w14:textId="46E2EF7E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 xml:space="preserve">How old are you? 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11B6FA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_________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A57926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Complete years</w:t>
            </w:r>
          </w:p>
        </w:tc>
      </w:tr>
      <w:tr w:rsidR="00B400F5" w:rsidRPr="00623F26" w14:paraId="3702A068" w14:textId="77777777" w:rsidTr="00623F26">
        <w:trPr>
          <w:trHeight w:val="638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041D43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10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BA985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What is your residence</w:t>
            </w:r>
          </w:p>
          <w:p w14:paraId="13E3494B" w14:textId="57D73E54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40F6C8" w14:textId="77777777" w:rsidR="00B400F5" w:rsidRPr="00623F26" w:rsidRDefault="00B400F5" w:rsidP="00B400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 xml:space="preserve">Urban </w:t>
            </w:r>
          </w:p>
          <w:p w14:paraId="600A3C5F" w14:textId="46FC471D" w:rsidR="00B400F5" w:rsidRPr="00623F26" w:rsidRDefault="00B400F5" w:rsidP="00B400F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Rur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3BAF982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B400F5" w:rsidRPr="00623F26" w14:paraId="0B56DE24" w14:textId="77777777" w:rsidTr="00623F26">
        <w:trPr>
          <w:trHeight w:val="890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E95BB57" w14:textId="619F8C8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</w:rPr>
              <w:t>10</w:t>
            </w:r>
            <w:r w:rsidR="00A36B9C" w:rsidRPr="00623F26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140C662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What is your educational status?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5A5EA94" w14:textId="77777777" w:rsidR="00623F26" w:rsidRDefault="00623F26" w:rsidP="00623F2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No formal education </w:t>
            </w:r>
          </w:p>
          <w:p w14:paraId="5D649F8E" w14:textId="1924F633" w:rsidR="00B400F5" w:rsidRPr="00623F26" w:rsidRDefault="00623F26" w:rsidP="00623F2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>
              <w:t>P</w:t>
            </w:r>
            <w:r w:rsidRPr="00715739">
              <w:t>rimary education</w:t>
            </w:r>
          </w:p>
          <w:p w14:paraId="64166C9B" w14:textId="0C6864E5" w:rsidR="00623F26" w:rsidRPr="00623F26" w:rsidRDefault="00623F26" w:rsidP="00B400F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</w:rPr>
            </w:pPr>
            <w:r>
              <w:t>S</w:t>
            </w:r>
            <w:r w:rsidRPr="00715739">
              <w:t>econdary and abo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B515C83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B400F5" w:rsidRPr="00623F26" w14:paraId="0F668432" w14:textId="77777777" w:rsidTr="00A36B9C">
        <w:trPr>
          <w:trHeight w:val="210"/>
        </w:trPr>
        <w:tc>
          <w:tcPr>
            <w:tcW w:w="13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94C8AC" w14:textId="47A2F38B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</w:rPr>
              <w:t>10</w:t>
            </w:r>
            <w:r w:rsidR="00A36B9C" w:rsidRPr="00623F26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32DCC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 xml:space="preserve">What is the educational status of your husband?  </w:t>
            </w:r>
          </w:p>
          <w:p w14:paraId="4260D79B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97180F" w14:textId="77777777" w:rsidR="00623F26" w:rsidRDefault="00623F26" w:rsidP="00623F2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>
              <w:rPr>
                <w:rFonts w:eastAsia="Calibri"/>
              </w:rPr>
              <w:t xml:space="preserve">No formal education </w:t>
            </w:r>
          </w:p>
          <w:p w14:paraId="6F82FC25" w14:textId="77777777" w:rsidR="00623F26" w:rsidRPr="00623F26" w:rsidRDefault="00623F26" w:rsidP="00623F2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>
              <w:t>P</w:t>
            </w:r>
            <w:r w:rsidRPr="00715739">
              <w:t>rimary education</w:t>
            </w:r>
          </w:p>
          <w:p w14:paraId="5D35D1AC" w14:textId="0F100BA9" w:rsidR="00B400F5" w:rsidRPr="00623F26" w:rsidRDefault="00623F26" w:rsidP="00623F26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</w:rPr>
            </w:pPr>
            <w:r>
              <w:t>S</w:t>
            </w:r>
            <w:r w:rsidRPr="00715739">
              <w:t>econdary and abov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99A6F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color w:val="FF0000"/>
                <w:sz w:val="24"/>
                <w:szCs w:val="24"/>
              </w:rPr>
            </w:pPr>
          </w:p>
        </w:tc>
      </w:tr>
      <w:tr w:rsidR="00B400F5" w:rsidRPr="00623F26" w14:paraId="00A2C8C2" w14:textId="77777777" w:rsidTr="00A36B9C">
        <w:trPr>
          <w:trHeight w:val="1295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AEA2CFB" w14:textId="50F1A55C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</w:rPr>
              <w:t>10</w:t>
            </w:r>
            <w:r w:rsidR="00A36B9C" w:rsidRPr="00623F26"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4CC8994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What is your current occupation?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F42893B" w14:textId="77777777" w:rsidR="00B400F5" w:rsidRPr="00623F26" w:rsidRDefault="00B400F5" w:rsidP="00B400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House wife</w:t>
            </w:r>
          </w:p>
          <w:p w14:paraId="25C6B7ED" w14:textId="77777777" w:rsidR="00B400F5" w:rsidRPr="00623F26" w:rsidRDefault="00B400F5" w:rsidP="00B400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Government employee</w:t>
            </w:r>
          </w:p>
          <w:p w14:paraId="538ACBAC" w14:textId="77777777" w:rsidR="00B400F5" w:rsidRPr="00623F26" w:rsidRDefault="00B400F5" w:rsidP="00B400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Market trade vender</w:t>
            </w:r>
          </w:p>
          <w:p w14:paraId="3C62DAAA" w14:textId="77777777" w:rsidR="00B400F5" w:rsidRPr="00623F26" w:rsidRDefault="00B400F5" w:rsidP="00B400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200"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Daily laborer</w:t>
            </w:r>
          </w:p>
          <w:p w14:paraId="376B8466" w14:textId="77777777" w:rsidR="00B400F5" w:rsidRPr="00623F26" w:rsidRDefault="00B400F5" w:rsidP="00B400F5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Other (specify)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2C31253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B400F5" w:rsidRPr="00623F26" w14:paraId="333EE3FB" w14:textId="77777777" w:rsidTr="00A36B9C">
        <w:trPr>
          <w:trHeight w:val="890"/>
        </w:trPr>
        <w:tc>
          <w:tcPr>
            <w:tcW w:w="13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FC5C57" w14:textId="78E0503B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</w:rPr>
              <w:t>10</w:t>
            </w:r>
            <w:r w:rsidR="00A36B9C" w:rsidRPr="00623F26">
              <w:rPr>
                <w:rFonts w:eastAsia="Calibri"/>
                <w:sz w:val="24"/>
                <w:szCs w:val="24"/>
              </w:rPr>
              <w:t>6</w:t>
            </w:r>
          </w:p>
        </w:tc>
        <w:tc>
          <w:tcPr>
            <w:tcW w:w="30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6F79B5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What is your husband’s current occupation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25FBF" w14:textId="77777777" w:rsidR="00B400F5" w:rsidRPr="00623F26" w:rsidRDefault="00B400F5" w:rsidP="00B400F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Farmer</w:t>
            </w:r>
          </w:p>
          <w:p w14:paraId="429CDCC3" w14:textId="77777777" w:rsidR="00B400F5" w:rsidRPr="00623F26" w:rsidRDefault="00B400F5" w:rsidP="00B400F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Government employee</w:t>
            </w:r>
          </w:p>
          <w:p w14:paraId="7523A83D" w14:textId="77777777" w:rsidR="00B400F5" w:rsidRPr="00623F26" w:rsidRDefault="00B400F5" w:rsidP="00B400F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Daily laborer</w:t>
            </w:r>
          </w:p>
          <w:p w14:paraId="73FA144F" w14:textId="77777777" w:rsidR="00B400F5" w:rsidRPr="00623F26" w:rsidRDefault="00B400F5" w:rsidP="00B400F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Market trade vender</w:t>
            </w:r>
          </w:p>
          <w:p w14:paraId="5BEA071E" w14:textId="77777777" w:rsidR="00B400F5" w:rsidRPr="00623F26" w:rsidRDefault="00B400F5" w:rsidP="00B400F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200"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Other(specify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003CF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B400F5" w:rsidRPr="00623F26" w14:paraId="2A198181" w14:textId="77777777" w:rsidTr="00A36B9C">
        <w:trPr>
          <w:trHeight w:val="1210"/>
        </w:trPr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0C343A" w14:textId="651FB782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  <w:lang w:val="en-US"/>
              </w:rPr>
              <w:t>1</w:t>
            </w:r>
            <w:r w:rsidR="00A36B9C" w:rsidRPr="00623F26">
              <w:rPr>
                <w:rFonts w:eastAsia="Calibri"/>
                <w:sz w:val="24"/>
                <w:szCs w:val="24"/>
                <w:lang w:val="en-US"/>
              </w:rPr>
              <w:t>07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C7247" w14:textId="77777777" w:rsidR="00B400F5" w:rsidRPr="00623F26" w:rsidRDefault="00B400F5" w:rsidP="00B400F5">
            <w:pPr>
              <w:pStyle w:val="Default"/>
              <w:spacing w:line="256" w:lineRule="auto"/>
            </w:pPr>
            <w:r w:rsidRPr="00623F26">
              <w:t xml:space="preserve">Distance from health institution </w:t>
            </w:r>
          </w:p>
          <w:p w14:paraId="37F90C7F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68746" w14:textId="69E7269C" w:rsidR="00B400F5" w:rsidRPr="00623F26" w:rsidRDefault="00A82957" w:rsidP="00A8295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56" w:lineRule="auto"/>
              <w:rPr>
                <w:rFonts w:eastAsia="AdvTTb5929f4c+22"/>
              </w:rPr>
            </w:pPr>
            <w:r w:rsidRPr="00623F26">
              <w:rPr>
                <w:rFonts w:eastAsia="AdvTTb5929f4c+22"/>
              </w:rPr>
              <w:t xml:space="preserve">----km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7587" w14:textId="77777777" w:rsidR="00B400F5" w:rsidRPr="00623F26" w:rsidRDefault="00B400F5" w:rsidP="00B400F5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</w:tbl>
    <w:p w14:paraId="7FCAA599" w14:textId="6A3ECD53" w:rsidR="0076229D" w:rsidRDefault="0076229D" w:rsidP="00285358">
      <w:pPr>
        <w:spacing w:line="360" w:lineRule="auto"/>
        <w:rPr>
          <w:sz w:val="24"/>
          <w:szCs w:val="24"/>
        </w:rPr>
      </w:pPr>
    </w:p>
    <w:p w14:paraId="0657EB75" w14:textId="77777777" w:rsidR="000B2D5C" w:rsidRPr="00623F26" w:rsidRDefault="000B2D5C" w:rsidP="00285358">
      <w:pPr>
        <w:spacing w:line="360" w:lineRule="auto"/>
        <w:rPr>
          <w:sz w:val="24"/>
          <w:szCs w:val="24"/>
        </w:rPr>
      </w:pPr>
    </w:p>
    <w:tbl>
      <w:tblPr>
        <w:tblW w:w="10334" w:type="dxa"/>
        <w:tblInd w:w="-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4197"/>
        <w:gridCol w:w="3420"/>
        <w:gridCol w:w="1689"/>
      </w:tblGrid>
      <w:tr w:rsidR="00285358" w:rsidRPr="00623F26" w14:paraId="1CE0C5D7" w14:textId="77777777" w:rsidTr="00285358">
        <w:trPr>
          <w:trHeight w:val="575"/>
        </w:trPr>
        <w:tc>
          <w:tcPr>
            <w:tcW w:w="103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5F681DD" w14:textId="614A252F" w:rsidR="00285358" w:rsidRPr="00FA76A7" w:rsidRDefault="00FA76A7" w:rsidP="0028535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200" w:line="256" w:lineRule="auto"/>
              <w:rPr>
                <w:rFonts w:eastAsia="Calibri"/>
                <w:b/>
                <w:bCs/>
                <w:color w:val="000000"/>
              </w:rPr>
            </w:pPr>
            <w:r w:rsidRPr="00FA76A7">
              <w:rPr>
                <w:rFonts w:eastAsia="Calibri"/>
                <w:b/>
                <w:bCs/>
                <w:color w:val="000000"/>
              </w:rPr>
              <w:t>Information on obstetrics history</w:t>
            </w:r>
          </w:p>
        </w:tc>
      </w:tr>
      <w:tr w:rsidR="00285358" w:rsidRPr="00623F26" w14:paraId="53550910" w14:textId="77777777" w:rsidTr="00602E8C">
        <w:trPr>
          <w:trHeight w:val="1205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61298AD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201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278214E" w14:textId="15945F13" w:rsidR="00285358" w:rsidRPr="00623F26" w:rsidRDefault="00E539D9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F</w:t>
            </w:r>
            <w:r w:rsidR="00285358" w:rsidRPr="00623F26">
              <w:rPr>
                <w:rFonts w:eastAsia="Calibri"/>
                <w:sz w:val="24"/>
                <w:szCs w:val="24"/>
              </w:rPr>
              <w:t>or how many times have you been pregnant</w:t>
            </w:r>
            <w:r w:rsidRPr="00623F2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  <w:lang w:val="en-US"/>
              </w:rPr>
              <w:t>(g</w:t>
            </w:r>
            <w:r w:rsidRPr="00623F26">
              <w:rPr>
                <w:rFonts w:eastAsia="Calibri"/>
                <w:sz w:val="24"/>
                <w:szCs w:val="24"/>
              </w:rPr>
              <w:t>ravidity</w:t>
            </w:r>
            <w:r w:rsidR="00285358" w:rsidRPr="00623F26">
              <w:rPr>
                <w:rFonts w:eastAsia="Calibri"/>
                <w:sz w:val="24"/>
                <w:szCs w:val="24"/>
              </w:rPr>
              <w:t xml:space="preserve">)?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5A27BF0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________ (enter number)</w:t>
            </w:r>
          </w:p>
          <w:p w14:paraId="15796E6C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E8DDC9B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i/>
                <w:sz w:val="24"/>
                <w:szCs w:val="24"/>
              </w:rPr>
              <w:t>Including current pregnancy ,abortion and stillbirths</w:t>
            </w:r>
          </w:p>
        </w:tc>
      </w:tr>
      <w:tr w:rsidR="00285358" w:rsidRPr="00623F26" w14:paraId="37ABB0EF" w14:textId="77777777" w:rsidTr="00602E8C">
        <w:trPr>
          <w:trHeight w:val="620"/>
        </w:trPr>
        <w:tc>
          <w:tcPr>
            <w:tcW w:w="10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FFD71" w14:textId="37A56F16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lastRenderedPageBreak/>
              <w:t>20</w:t>
            </w:r>
            <w:r w:rsidR="0076229D" w:rsidRPr="00623F26">
              <w:rPr>
                <w:rFonts w:eastAsia="Calibri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A82C2" w14:textId="1F26BF17" w:rsidR="00285358" w:rsidRPr="00E539D9" w:rsidRDefault="00922E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</w:t>
            </w:r>
            <w:r w:rsidR="00285358" w:rsidRPr="00623F26">
              <w:rPr>
                <w:rFonts w:eastAsia="Calibri"/>
                <w:sz w:val="24"/>
                <w:szCs w:val="24"/>
              </w:rPr>
              <w:t>re you pregnant</w:t>
            </w:r>
            <w:r w:rsidR="00E539D9" w:rsidRPr="00623F26">
              <w:rPr>
                <w:rFonts w:eastAsia="Calibri"/>
                <w:sz w:val="24"/>
                <w:szCs w:val="24"/>
              </w:rPr>
              <w:t xml:space="preserve"> </w:t>
            </w:r>
            <w:r w:rsidR="00E539D9">
              <w:rPr>
                <w:rFonts w:eastAsia="Calibri"/>
                <w:sz w:val="24"/>
                <w:szCs w:val="24"/>
                <w:lang w:val="en-US"/>
              </w:rPr>
              <w:t>now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73AD9" w14:textId="77777777" w:rsidR="00285358" w:rsidRPr="00623F26" w:rsidRDefault="00285358" w:rsidP="0028535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Yes</w:t>
            </w:r>
          </w:p>
          <w:p w14:paraId="66795FA9" w14:textId="77777777" w:rsidR="00285358" w:rsidRPr="00623F26" w:rsidRDefault="00285358" w:rsidP="0028535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No</w:t>
            </w:r>
          </w:p>
          <w:p w14:paraId="5957C583" w14:textId="77777777" w:rsidR="00285358" w:rsidRPr="00623F26" w:rsidRDefault="00285358">
            <w:pPr>
              <w:pStyle w:val="ListParagraph"/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11ABE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285358" w:rsidRPr="00623F26" w14:paraId="075AFC87" w14:textId="77777777" w:rsidTr="00602E8C">
        <w:trPr>
          <w:trHeight w:val="782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0AF865B" w14:textId="78684BAE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20</w:t>
            </w:r>
            <w:r w:rsidR="0076229D" w:rsidRPr="00623F26">
              <w:rPr>
                <w:rFonts w:eastAsia="Calibri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78C24079" w14:textId="21965B0C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color w:val="FF0000"/>
                <w:sz w:val="24"/>
                <w:szCs w:val="24"/>
              </w:rPr>
            </w:pPr>
            <w:r w:rsidRPr="00623F26">
              <w:rPr>
                <w:rFonts w:eastAsia="Calibri"/>
                <w:color w:val="000000"/>
                <w:sz w:val="24"/>
                <w:szCs w:val="24"/>
              </w:rPr>
              <w:t>Have you ever visited ANC follow up?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F3065FB" w14:textId="77777777" w:rsidR="00285358" w:rsidRPr="00623F26" w:rsidRDefault="00285358" w:rsidP="0028535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Yes</w:t>
            </w:r>
          </w:p>
          <w:p w14:paraId="0EC52A20" w14:textId="77777777" w:rsidR="00285358" w:rsidRPr="00623F26" w:rsidRDefault="00285358" w:rsidP="00285358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623F26">
              <w:rPr>
                <w:rFonts w:eastAsia="Calibri"/>
              </w:rPr>
              <w:t>no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CEDBC3B" w14:textId="202F9009" w:rsidR="00285358" w:rsidRPr="00623F26" w:rsidRDefault="00E539D9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color w:val="000000"/>
                <w:sz w:val="24"/>
                <w:szCs w:val="24"/>
              </w:rPr>
              <w:t>(skip this question if she has no history of pregnancy )</w:t>
            </w:r>
          </w:p>
        </w:tc>
      </w:tr>
      <w:tr w:rsidR="00285358" w:rsidRPr="00623F26" w14:paraId="7DEDC2A2" w14:textId="77777777" w:rsidTr="00602E8C">
        <w:trPr>
          <w:trHeight w:val="440"/>
        </w:trPr>
        <w:tc>
          <w:tcPr>
            <w:tcW w:w="10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60100268" w14:textId="42292C6D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20</w:t>
            </w:r>
            <w:r w:rsidR="0076229D" w:rsidRPr="00623F26">
              <w:rPr>
                <w:rFonts w:eastAsia="Calibri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759"/>
              <w:gridCol w:w="222"/>
            </w:tblGrid>
            <w:tr w:rsidR="00285358" w:rsidRPr="00623F26" w14:paraId="6B536777" w14:textId="77777777">
              <w:trPr>
                <w:trHeight w:val="11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13936CE" w14:textId="5659851C" w:rsidR="00285358" w:rsidRPr="00623F26" w:rsidRDefault="00922E57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color w:val="000000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>D</w:t>
                  </w:r>
                  <w:r w:rsidR="00285358" w:rsidRPr="00623F26"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>id you give birth at health institution</w:t>
                  </w:r>
                  <w:r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>?</w:t>
                  </w:r>
                  <w:r w:rsidR="00285358" w:rsidRPr="00623F26"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F873AB" w14:textId="77777777" w:rsidR="00285358" w:rsidRPr="00623F26" w:rsidRDefault="00285358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sz w:val="24"/>
                      <w:szCs w:val="24"/>
                      <w:lang w:val="en-US" w:eastAsia="en-US"/>
                    </w:rPr>
                  </w:pPr>
                </w:p>
                <w:p w14:paraId="587A6A78" w14:textId="77777777" w:rsidR="00285358" w:rsidRPr="00623F26" w:rsidRDefault="00285358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color w:val="000000"/>
                      <w:sz w:val="24"/>
                      <w:szCs w:val="24"/>
                      <w:lang w:val="en-US" w:eastAsia="en-US"/>
                    </w:rPr>
                  </w:pPr>
                </w:p>
              </w:tc>
            </w:tr>
          </w:tbl>
          <w:p w14:paraId="79B53351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77EAAA1" w14:textId="383CBA57" w:rsidR="00285358" w:rsidRPr="00623F26" w:rsidRDefault="00E539D9">
            <w:pPr>
              <w:autoSpaceDE w:val="0"/>
              <w:autoSpaceDN w:val="0"/>
              <w:adjustRightInd w:val="0"/>
              <w:spacing w:line="256" w:lineRule="auto"/>
              <w:rPr>
                <w:color w:val="00000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sz w:val="24"/>
                <w:szCs w:val="24"/>
                <w:lang w:val="en-US" w:eastAsia="en-US"/>
              </w:rPr>
              <w:t xml:space="preserve">       </w:t>
            </w:r>
            <w:r w:rsidR="00285358" w:rsidRPr="00623F26">
              <w:rPr>
                <w:color w:val="000000"/>
                <w:sz w:val="24"/>
                <w:szCs w:val="24"/>
                <w:lang w:val="en-US" w:eastAsia="en-US"/>
              </w:rPr>
              <w:t xml:space="preserve">1. Yes          2. no </w:t>
            </w:r>
          </w:p>
          <w:p w14:paraId="1164B43D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F634227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285358" w:rsidRPr="00623F26" w14:paraId="6E2DB939" w14:textId="77777777" w:rsidTr="00602E8C">
        <w:trPr>
          <w:trHeight w:val="440"/>
        </w:trPr>
        <w:tc>
          <w:tcPr>
            <w:tcW w:w="10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550B358" w14:textId="75DA5559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  <w:lang w:val="en-US"/>
              </w:rPr>
              <w:t>20</w:t>
            </w:r>
            <w:r w:rsidR="0076229D" w:rsidRPr="00623F26">
              <w:rPr>
                <w:rFonts w:eastAsia="Calibri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3981"/>
            </w:tblGrid>
            <w:tr w:rsidR="00285358" w:rsidRPr="00623F26" w14:paraId="3BDFC4E0" w14:textId="77777777">
              <w:trPr>
                <w:trHeight w:val="9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3FCFF6D" w14:textId="29BB8943" w:rsidR="00285358" w:rsidRPr="00623F26" w:rsidRDefault="00285358">
                  <w:pPr>
                    <w:autoSpaceDE w:val="0"/>
                    <w:autoSpaceDN w:val="0"/>
                    <w:adjustRightInd w:val="0"/>
                    <w:spacing w:line="256" w:lineRule="auto"/>
                    <w:rPr>
                      <w:color w:val="000000"/>
                      <w:sz w:val="24"/>
                      <w:szCs w:val="24"/>
                      <w:lang w:val="en-US" w:eastAsia="en-US"/>
                    </w:rPr>
                  </w:pPr>
                  <w:r w:rsidRPr="00623F26"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 xml:space="preserve">Have you ever used family planning </w:t>
                  </w:r>
                  <w:r w:rsidR="000B2D5C" w:rsidRPr="00623F26"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>service?</w:t>
                  </w:r>
                </w:p>
              </w:tc>
            </w:tr>
          </w:tbl>
          <w:p w14:paraId="12909BC5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276"/>
            </w:tblGrid>
            <w:tr w:rsidR="00285358" w:rsidRPr="00623F26" w14:paraId="3B4F2316" w14:textId="77777777">
              <w:trPr>
                <w:trHeight w:val="93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0B4989A" w14:textId="77777777" w:rsidR="00285358" w:rsidRPr="00623F26" w:rsidRDefault="00285358" w:rsidP="00285358">
                  <w:pPr>
                    <w:numPr>
                      <w:ilvl w:val="0"/>
                      <w:numId w:val="28"/>
                    </w:numPr>
                    <w:autoSpaceDE w:val="0"/>
                    <w:autoSpaceDN w:val="0"/>
                    <w:adjustRightInd w:val="0"/>
                    <w:spacing w:line="256" w:lineRule="auto"/>
                    <w:rPr>
                      <w:color w:val="000000"/>
                      <w:sz w:val="24"/>
                      <w:szCs w:val="24"/>
                      <w:lang w:val="en-US" w:eastAsia="en-US"/>
                    </w:rPr>
                  </w:pPr>
                  <w:r w:rsidRPr="00623F26">
                    <w:rPr>
                      <w:color w:val="000000"/>
                      <w:sz w:val="24"/>
                      <w:szCs w:val="24"/>
                      <w:lang w:val="en-US" w:eastAsia="en-US"/>
                    </w:rPr>
                    <w:t xml:space="preserve">yes          2.no </w:t>
                  </w:r>
                </w:p>
              </w:tc>
            </w:tr>
          </w:tbl>
          <w:p w14:paraId="6601E658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1EEB8A0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285358" w:rsidRPr="00623F26" w14:paraId="6E9E2387" w14:textId="77777777" w:rsidTr="00285358">
        <w:trPr>
          <w:trHeight w:val="440"/>
        </w:trPr>
        <w:tc>
          <w:tcPr>
            <w:tcW w:w="10334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0CECE"/>
            <w:hideMark/>
          </w:tcPr>
          <w:p w14:paraId="6B27BD82" w14:textId="24FF48A0" w:rsidR="00FA76A7" w:rsidRPr="00FA76A7" w:rsidRDefault="00FA76A7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  <w:lang w:val="en-US"/>
              </w:rPr>
              <w:t xml:space="preserve">    03.</w:t>
            </w:r>
            <w:r>
              <w:rPr>
                <w:rFonts w:eastAsia="Calibri"/>
                <w:bCs/>
                <w:sz w:val="24"/>
                <w:szCs w:val="24"/>
                <w:lang w:val="en-US"/>
              </w:rPr>
              <w:t>C</w:t>
            </w:r>
            <w:r w:rsidRPr="00623F26">
              <w:rPr>
                <w:rFonts w:eastAsia="Calibri"/>
                <w:bCs/>
                <w:sz w:val="24"/>
                <w:szCs w:val="24"/>
              </w:rPr>
              <w:t xml:space="preserve">omprehensive </w:t>
            </w:r>
            <w:r w:rsidRPr="00623F26">
              <w:rPr>
                <w:sz w:val="24"/>
                <w:szCs w:val="24"/>
              </w:rPr>
              <w:t>knowledge of</w:t>
            </w:r>
            <w:r w:rsidRPr="00623F26">
              <w:rPr>
                <w:sz w:val="24"/>
                <w:szCs w:val="24"/>
                <w:lang w:val="en-US"/>
              </w:rPr>
              <w:t xml:space="preserve"> married women on</w:t>
            </w:r>
            <w:r w:rsidRPr="00623F2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HIV</w:t>
            </w:r>
            <w:r w:rsidRPr="00623F26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  <w:lang w:val="en-US"/>
              </w:rPr>
              <w:t>AIDS</w:t>
            </w:r>
            <w:r w:rsidRPr="00623F26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  <w:lang w:val="en-US"/>
              </w:rPr>
              <w:t>MTCT</w:t>
            </w:r>
            <w:r w:rsidRPr="00623F26">
              <w:rPr>
                <w:sz w:val="24"/>
                <w:szCs w:val="24"/>
                <w:lang w:val="en-US"/>
              </w:rPr>
              <w:t xml:space="preserve"> of </w:t>
            </w:r>
            <w:r>
              <w:rPr>
                <w:rFonts w:eastAsia="Calibri"/>
                <w:bCs/>
                <w:sz w:val="24"/>
                <w:szCs w:val="24"/>
                <w:lang w:val="en-US"/>
              </w:rPr>
              <w:t>HIV</w:t>
            </w:r>
          </w:p>
        </w:tc>
      </w:tr>
      <w:tr w:rsidR="00285358" w:rsidRPr="00623F26" w14:paraId="3E6A7B89" w14:textId="77777777" w:rsidTr="00602E8C">
        <w:trPr>
          <w:trHeight w:val="530"/>
        </w:trPr>
        <w:tc>
          <w:tcPr>
            <w:tcW w:w="10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3C5E342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301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9AC4680" w14:textId="173BE55C" w:rsidR="00285358" w:rsidRPr="00922E57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</w:rPr>
              <w:t>Have you ever heard about HIV/AIDS</w:t>
            </w:r>
            <w:r w:rsidR="00922E57">
              <w:rPr>
                <w:rFonts w:eastAsia="Calibri"/>
                <w:sz w:val="24"/>
                <w:szCs w:val="24"/>
                <w:lang w:val="en-US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1196915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1.yes           2.no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6E0F02B" w14:textId="77777777" w:rsidR="00285358" w:rsidRPr="00623F26" w:rsidRDefault="00285358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A82957" w:rsidRPr="00623F26" w14:paraId="47FEA834" w14:textId="77777777" w:rsidTr="00602E8C">
        <w:trPr>
          <w:trHeight w:val="530"/>
        </w:trPr>
        <w:tc>
          <w:tcPr>
            <w:tcW w:w="10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16121AE0" w14:textId="77777777" w:rsidR="00A82957" w:rsidRPr="00623F26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302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4F9DD0A0" w14:textId="6FDAAE1F" w:rsidR="00A82957" w:rsidRPr="00922E57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Style w:val="SubtleEmphasis"/>
                <w:rFonts w:eastAsia="Calibri"/>
                <w:i w:val="0"/>
                <w:sz w:val="24"/>
                <w:szCs w:val="24"/>
                <w:lang w:val="en-US"/>
              </w:rPr>
            </w:pPr>
            <w:r w:rsidRPr="00623F26">
              <w:rPr>
                <w:sz w:val="24"/>
                <w:szCs w:val="24"/>
              </w:rPr>
              <w:t>Ever tested for HIV</w:t>
            </w:r>
            <w:r w:rsidR="00922E57">
              <w:rPr>
                <w:sz w:val="24"/>
                <w:szCs w:val="24"/>
                <w:lang w:val="en-US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E82A688" w14:textId="4A40A636" w:rsidR="00A82957" w:rsidRPr="00623F26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 w:rsidRPr="00623F26">
              <w:rPr>
                <w:rFonts w:eastAsia="Calibri"/>
                <w:sz w:val="24"/>
                <w:szCs w:val="24"/>
              </w:rPr>
              <w:t>1.yes           2.no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353B88DF" w14:textId="4092AEFA" w:rsidR="00A82957" w:rsidRPr="00623F26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A82957" w:rsidRPr="00623F26" w14:paraId="5CC55704" w14:textId="77777777" w:rsidTr="00602E8C">
        <w:trPr>
          <w:trHeight w:val="647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025FC00F" w14:textId="6F47042A" w:rsidR="00A82957" w:rsidRPr="00F728D0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</w:rPr>
              <w:t>30</w:t>
            </w:r>
            <w:r w:rsidR="00F728D0">
              <w:rPr>
                <w:rFonts w:eastAsia="Calibri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57C210" w14:textId="430D875D" w:rsidR="00A82957" w:rsidRPr="00623F26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  <w:p w14:paraId="77BCA5A5" w14:textId="59BF8C64" w:rsidR="00A82957" w:rsidRPr="00623F26" w:rsidRDefault="00F728D0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</w:t>
            </w:r>
            <w:r w:rsidR="00A82957" w:rsidRPr="00623F26">
              <w:rPr>
                <w:sz w:val="24"/>
                <w:szCs w:val="24"/>
                <w:lang w:val="en-US"/>
              </w:rPr>
              <w:t xml:space="preserve">hat are </w:t>
            </w:r>
            <w:r w:rsidR="00A36B9C" w:rsidRPr="00623F26">
              <w:rPr>
                <w:sz w:val="24"/>
                <w:szCs w:val="24"/>
                <w:lang w:val="en-US"/>
              </w:rPr>
              <w:t xml:space="preserve">the </w:t>
            </w:r>
            <w:r w:rsidR="00A36B9C" w:rsidRPr="00623F26">
              <w:rPr>
                <w:sz w:val="24"/>
                <w:szCs w:val="24"/>
              </w:rPr>
              <w:t>modes</w:t>
            </w:r>
            <w:r w:rsidR="00A36B9C" w:rsidRPr="00623F26">
              <w:rPr>
                <w:sz w:val="24"/>
                <w:szCs w:val="24"/>
                <w:lang w:val="en-US"/>
              </w:rPr>
              <w:t xml:space="preserve"> </w:t>
            </w:r>
            <w:r w:rsidR="00A82957" w:rsidRPr="00623F26">
              <w:rPr>
                <w:sz w:val="24"/>
                <w:szCs w:val="24"/>
              </w:rPr>
              <w:t>of HIV transmission</w:t>
            </w:r>
            <w:r w:rsidR="00A36B9C" w:rsidRPr="00623F26">
              <w:rPr>
                <w:sz w:val="24"/>
                <w:szCs w:val="24"/>
                <w:lang w:val="en-US"/>
              </w:rPr>
              <w:t>?</w:t>
            </w:r>
          </w:p>
          <w:p w14:paraId="1B2BA6E0" w14:textId="77777777" w:rsidR="00A82957" w:rsidRPr="00623F26" w:rsidRDefault="00A82957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C2B0C3F" w14:textId="0A819160" w:rsidR="00A82957" w:rsidRPr="00602E8C" w:rsidRDefault="00602E8C" w:rsidP="00602E8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56" w:lineRule="auto"/>
            </w:pPr>
            <w:r w:rsidRPr="00602E8C">
              <w:t>By unprotected sex with un infected person</w:t>
            </w:r>
          </w:p>
          <w:p w14:paraId="7E07B6EF" w14:textId="77777777" w:rsidR="00602E8C" w:rsidRPr="00602E8C" w:rsidRDefault="00602E8C" w:rsidP="00602E8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715739">
              <w:t>By blood transfusion with infected blood</w:t>
            </w:r>
          </w:p>
          <w:p w14:paraId="331D2F3D" w14:textId="77777777" w:rsidR="00602E8C" w:rsidRPr="00602E8C" w:rsidRDefault="00602E8C" w:rsidP="00602E8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715739">
              <w:t>By sharing sharp instruments</w:t>
            </w:r>
          </w:p>
          <w:p w14:paraId="7938300B" w14:textId="77777777" w:rsidR="00602E8C" w:rsidRPr="00602E8C" w:rsidRDefault="00602E8C" w:rsidP="00602E8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715739">
              <w:rPr>
                <w:bCs/>
              </w:rPr>
              <w:t>By mosquito bite</w:t>
            </w:r>
          </w:p>
          <w:p w14:paraId="446B69E6" w14:textId="692F992B" w:rsidR="00602E8C" w:rsidRPr="00602E8C" w:rsidRDefault="00602E8C" w:rsidP="00602E8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256" w:lineRule="auto"/>
              <w:rPr>
                <w:rFonts w:eastAsia="Calibri"/>
              </w:rPr>
            </w:pPr>
            <w:r w:rsidRPr="00715739">
              <w:t>Through MTCT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CA73B2" w14:textId="62C2B61C" w:rsidR="00A82957" w:rsidRPr="00623F26" w:rsidRDefault="00F728D0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sz w:val="24"/>
                <w:szCs w:val="24"/>
              </w:rPr>
              <w:t xml:space="preserve">Encircle </w:t>
            </w:r>
            <w:r>
              <w:rPr>
                <w:sz w:val="24"/>
                <w:szCs w:val="24"/>
                <w:lang w:val="en-US"/>
              </w:rPr>
              <w:t xml:space="preserve">all </w:t>
            </w:r>
            <w:r w:rsidRPr="00623F26">
              <w:rPr>
                <w:sz w:val="24"/>
                <w:szCs w:val="24"/>
              </w:rPr>
              <w:t>the possible answer</w:t>
            </w:r>
          </w:p>
        </w:tc>
      </w:tr>
      <w:tr w:rsidR="00F728D0" w:rsidRPr="00623F26" w14:paraId="247E243C" w14:textId="77777777" w:rsidTr="00602E8C">
        <w:trPr>
          <w:trHeight w:val="647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B10B7B9" w14:textId="57CCDC4B" w:rsidR="00F728D0" w:rsidRDefault="00F728D0" w:rsidP="00F728D0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>
              <w:rPr>
                <w:rFonts w:eastAsia="Calibri"/>
                <w:bCs/>
                <w:sz w:val="24"/>
                <w:szCs w:val="24"/>
                <w:lang w:val="en-US"/>
              </w:rPr>
              <w:t>304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65031B" w14:textId="2DA3ABA4" w:rsidR="00F728D0" w:rsidRDefault="00F728D0" w:rsidP="00F728D0">
            <w:pPr>
              <w:autoSpaceDE w:val="0"/>
              <w:autoSpaceDN w:val="0"/>
              <w:adjustRightInd w:val="0"/>
              <w:spacing w:line="256" w:lineRule="auto"/>
              <w:rPr>
                <w:sz w:val="24"/>
                <w:szCs w:val="24"/>
                <w:lang w:val="en-US"/>
              </w:rPr>
            </w:pPr>
            <w:r>
              <w:rPr>
                <w:rFonts w:ascii="Nyala" w:hAnsi="Nyala"/>
                <w:sz w:val="24"/>
                <w:szCs w:val="24"/>
                <w:lang w:val="en-US"/>
              </w:rPr>
              <w:t>Does HIV transmit from mother to chil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D3506EA" w14:textId="7AFC72F0" w:rsidR="00F728D0" w:rsidRPr="00715739" w:rsidRDefault="00F728D0" w:rsidP="00F728D0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56" w:lineRule="auto"/>
            </w:pPr>
            <w:r w:rsidRPr="00623F26">
              <w:rPr>
                <w:rFonts w:eastAsia="Calibri"/>
              </w:rPr>
              <w:t>1.yes           2.no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570C43" w14:textId="77777777" w:rsidR="00F728D0" w:rsidRPr="00623F26" w:rsidRDefault="00F728D0" w:rsidP="00F728D0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0B2D5C" w:rsidRPr="00623F26" w14:paraId="37DC94E5" w14:textId="77777777" w:rsidTr="00602E8C">
        <w:trPr>
          <w:trHeight w:val="647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EE44B86" w14:textId="28155AB5" w:rsidR="000B2D5C" w:rsidRPr="00C647FC" w:rsidRDefault="00C647FC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>
              <w:rPr>
                <w:rFonts w:eastAsia="Calibri"/>
                <w:bCs/>
                <w:sz w:val="24"/>
                <w:szCs w:val="24"/>
                <w:lang w:val="en-US"/>
              </w:rPr>
              <w:t>305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7321505" w14:textId="743EAA69" w:rsidR="000B2D5C" w:rsidRPr="000B2D5C" w:rsidRDefault="00F728D0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f Yes for question number 3 </w:t>
            </w:r>
            <w:r w:rsidR="000B2D5C">
              <w:rPr>
                <w:rFonts w:eastAsia="Calibri"/>
                <w:sz w:val="24"/>
                <w:szCs w:val="24"/>
                <w:lang w:val="en-US"/>
              </w:rPr>
              <w:t xml:space="preserve">When does HIV infected woman transmit the virus to her child?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F2C780" w14:textId="77777777" w:rsidR="000B2D5C" w:rsidRDefault="000B2D5C" w:rsidP="000B2D5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56" w:lineRule="auto"/>
            </w:pPr>
            <w:r w:rsidRPr="00715739">
              <w:t>during pregnancy</w:t>
            </w:r>
          </w:p>
          <w:p w14:paraId="3CCE95C0" w14:textId="77777777" w:rsidR="000B2D5C" w:rsidRDefault="000B2D5C" w:rsidP="000B2D5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56" w:lineRule="auto"/>
            </w:pPr>
            <w:r w:rsidRPr="00715739">
              <w:t>during deliver</w:t>
            </w:r>
            <w:r>
              <w:t>y</w:t>
            </w:r>
          </w:p>
          <w:p w14:paraId="275D2348" w14:textId="7D12297D" w:rsidR="000B2D5C" w:rsidRPr="00602E8C" w:rsidRDefault="000B2D5C" w:rsidP="000B2D5C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256" w:lineRule="auto"/>
            </w:pPr>
            <w:r w:rsidRPr="00715739">
              <w:t>through breastfeeding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B1F390E" w14:textId="403F984E" w:rsidR="000B2D5C" w:rsidRPr="00623F26" w:rsidRDefault="00F728D0" w:rsidP="00A8295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  <w:r w:rsidRPr="00623F26">
              <w:rPr>
                <w:sz w:val="24"/>
                <w:szCs w:val="24"/>
              </w:rPr>
              <w:t xml:space="preserve">Encircle </w:t>
            </w:r>
            <w:r>
              <w:rPr>
                <w:sz w:val="24"/>
                <w:szCs w:val="24"/>
                <w:lang w:val="en-US"/>
              </w:rPr>
              <w:t xml:space="preserve">all </w:t>
            </w:r>
            <w:r w:rsidRPr="00623F26">
              <w:rPr>
                <w:sz w:val="24"/>
                <w:szCs w:val="24"/>
              </w:rPr>
              <w:t>the possible answer</w:t>
            </w:r>
          </w:p>
        </w:tc>
      </w:tr>
      <w:tr w:rsidR="000F79B7" w:rsidRPr="00623F26" w14:paraId="2E1D9486" w14:textId="77777777" w:rsidTr="00602E8C">
        <w:trPr>
          <w:trHeight w:val="1530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02858C7" w14:textId="4A32BE70" w:rsidR="000F79B7" w:rsidRPr="00623F26" w:rsidRDefault="00F728D0" w:rsidP="000F79B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>
              <w:rPr>
                <w:rFonts w:eastAsia="Calibri"/>
                <w:bCs/>
                <w:sz w:val="24"/>
                <w:szCs w:val="24"/>
                <w:lang w:val="en-US"/>
              </w:rPr>
              <w:t>306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2A5B6" w14:textId="3AA71ED0" w:rsidR="000F79B7" w:rsidRPr="00623F26" w:rsidRDefault="000F79B7" w:rsidP="000F79B7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sz w:val="24"/>
                <w:szCs w:val="24"/>
              </w:rPr>
            </w:pPr>
            <w:r w:rsidRPr="00623F26">
              <w:rPr>
                <w:sz w:val="24"/>
                <w:szCs w:val="24"/>
              </w:rPr>
              <w:t xml:space="preserve">Had discussion with </w:t>
            </w:r>
            <w:r>
              <w:rPr>
                <w:sz w:val="24"/>
                <w:szCs w:val="24"/>
                <w:lang w:val="en-US"/>
              </w:rPr>
              <w:t>your</w:t>
            </w:r>
            <w:r w:rsidRPr="00623F26">
              <w:rPr>
                <w:sz w:val="24"/>
                <w:szCs w:val="24"/>
              </w:rPr>
              <w:t xml:space="preserve"> husband about HIV/AIDS</w:t>
            </w:r>
            <w:r>
              <w:rPr>
                <w:sz w:val="24"/>
                <w:szCs w:val="24"/>
                <w:lang w:val="en-US"/>
              </w:rPr>
              <w:t>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BDB4F" w14:textId="3855E27C" w:rsidR="000F79B7" w:rsidRDefault="000F79B7" w:rsidP="000F79B7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sz w:val="24"/>
                <w:szCs w:val="24"/>
              </w:rPr>
              <w:t xml:space="preserve">1.yes            2.no    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93546" w14:textId="77777777" w:rsidR="000F79B7" w:rsidRPr="00623F26" w:rsidRDefault="000F79B7" w:rsidP="000F79B7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</w:tc>
      </w:tr>
      <w:tr w:rsidR="0076229D" w:rsidRPr="00623F26" w14:paraId="7D1DA1C6" w14:textId="77777777" w:rsidTr="00602E8C">
        <w:trPr>
          <w:trHeight w:val="1530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9FD0270" w14:textId="554D51DE" w:rsidR="0076229D" w:rsidRPr="00623F26" w:rsidRDefault="001906E5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rFonts w:eastAsia="Calibri"/>
                <w:bCs/>
                <w:sz w:val="24"/>
                <w:szCs w:val="24"/>
                <w:lang w:val="en-US"/>
              </w:rPr>
              <w:t>30</w:t>
            </w:r>
            <w:r w:rsidR="00F728D0">
              <w:rPr>
                <w:rFonts w:eastAsia="Calibri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57DC6" w14:textId="77777777" w:rsidR="0076229D" w:rsidRPr="00623F26" w:rsidRDefault="0076229D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i/>
                <w:iCs/>
                <w:sz w:val="24"/>
                <w:szCs w:val="24"/>
              </w:rPr>
            </w:pPr>
            <w:r w:rsidRPr="00623F26">
              <w:rPr>
                <w:rFonts w:eastAsia="TimesNewRomanPSMT"/>
                <w:sz w:val="24"/>
                <w:szCs w:val="24"/>
              </w:rPr>
              <w:t xml:space="preserve">Where have you heard this information above from? </w:t>
            </w:r>
          </w:p>
          <w:p w14:paraId="1717185B" w14:textId="77777777" w:rsidR="0076229D" w:rsidRPr="00623F26" w:rsidRDefault="0076229D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</w:rPr>
            </w:pPr>
          </w:p>
          <w:p w14:paraId="1A534A9F" w14:textId="77777777" w:rsidR="0076229D" w:rsidRPr="00623F26" w:rsidRDefault="0076229D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E259C" w14:textId="71B874D8" w:rsidR="0076229D" w:rsidRPr="00623F26" w:rsidRDefault="000B2D5C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sz w:val="24"/>
                <w:szCs w:val="24"/>
                <w:lang w:val="en-US"/>
              </w:rPr>
            </w:pPr>
            <w:r>
              <w:rPr>
                <w:rFonts w:eastAsia="TimesNewRomanPSMT"/>
                <w:sz w:val="24"/>
                <w:szCs w:val="24"/>
                <w:lang w:val="en-US"/>
              </w:rPr>
              <w:t xml:space="preserve">          </w:t>
            </w:r>
            <w:r w:rsidR="0076229D" w:rsidRPr="00623F26">
              <w:rPr>
                <w:rFonts w:eastAsia="TimesNewRomanPSMT"/>
                <w:sz w:val="24"/>
                <w:szCs w:val="24"/>
              </w:rPr>
              <w:t xml:space="preserve">1.Health </w:t>
            </w:r>
            <w:r w:rsidR="0076229D" w:rsidRPr="00623F26">
              <w:rPr>
                <w:rFonts w:eastAsia="TimesNewRomanPSMT"/>
                <w:sz w:val="24"/>
                <w:szCs w:val="24"/>
                <w:lang w:val="en-US"/>
              </w:rPr>
              <w:t xml:space="preserve">professionals </w:t>
            </w:r>
          </w:p>
          <w:p w14:paraId="75C5C79B" w14:textId="58167CA4" w:rsidR="0076229D" w:rsidRPr="00623F26" w:rsidRDefault="000B2D5C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  <w:lang w:val="en-US"/>
              </w:rPr>
              <w:t xml:space="preserve">          </w:t>
            </w:r>
            <w:r w:rsidR="0076229D" w:rsidRPr="00623F26">
              <w:rPr>
                <w:rFonts w:eastAsia="TimesNewRomanPSMT"/>
                <w:sz w:val="24"/>
                <w:szCs w:val="24"/>
              </w:rPr>
              <w:t>2. Friends/relatives</w:t>
            </w:r>
          </w:p>
          <w:p w14:paraId="3F8781EA" w14:textId="60CDF400" w:rsidR="0076229D" w:rsidRPr="00623F26" w:rsidRDefault="000B2D5C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  <w:lang w:val="en-US"/>
              </w:rPr>
              <w:t xml:space="preserve">          </w:t>
            </w:r>
            <w:r w:rsidR="0076229D" w:rsidRPr="00623F26">
              <w:rPr>
                <w:rFonts w:eastAsia="TimesNewRomanPSMT"/>
                <w:sz w:val="24"/>
                <w:szCs w:val="24"/>
              </w:rPr>
              <w:t xml:space="preserve">3. School </w:t>
            </w:r>
          </w:p>
          <w:p w14:paraId="4C8FCA8B" w14:textId="3C35B79D" w:rsidR="0076229D" w:rsidRPr="00623F26" w:rsidRDefault="000B2D5C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TimesNewRomanPSMT"/>
                <w:sz w:val="24"/>
                <w:szCs w:val="24"/>
              </w:rPr>
            </w:pPr>
            <w:r>
              <w:rPr>
                <w:rFonts w:eastAsia="TimesNewRomanPSMT"/>
                <w:sz w:val="24"/>
                <w:szCs w:val="24"/>
                <w:lang w:val="en-US"/>
              </w:rPr>
              <w:t xml:space="preserve">          </w:t>
            </w:r>
            <w:r w:rsidR="0076229D" w:rsidRPr="00623F26">
              <w:rPr>
                <w:rFonts w:eastAsia="TimesNewRomanPSMT"/>
                <w:sz w:val="24"/>
                <w:szCs w:val="24"/>
              </w:rPr>
              <w:t>4. Mass media</w:t>
            </w:r>
          </w:p>
          <w:p w14:paraId="086277A1" w14:textId="4C67776E" w:rsidR="0076229D" w:rsidRPr="00623F26" w:rsidRDefault="000B2D5C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sz w:val="24"/>
                <w:szCs w:val="24"/>
              </w:rPr>
            </w:pPr>
            <w:r>
              <w:rPr>
                <w:rFonts w:eastAsia="TimesNewRomanPSMT"/>
                <w:i/>
                <w:iCs/>
                <w:sz w:val="24"/>
                <w:szCs w:val="24"/>
                <w:lang w:val="en-US"/>
              </w:rPr>
              <w:t xml:space="preserve">          </w:t>
            </w:r>
            <w:r w:rsidR="0076229D" w:rsidRPr="00623F26">
              <w:rPr>
                <w:rFonts w:eastAsia="TimesNewRomanPSMT"/>
                <w:i/>
                <w:iCs/>
                <w:sz w:val="24"/>
                <w:szCs w:val="24"/>
              </w:rPr>
              <w:t>5. Others (specify)____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40200" w14:textId="691BF68E" w:rsidR="0076229D" w:rsidRPr="00F728D0" w:rsidRDefault="00F728D0" w:rsidP="0076229D">
            <w:pPr>
              <w:autoSpaceDE w:val="0"/>
              <w:autoSpaceDN w:val="0"/>
              <w:adjustRightInd w:val="0"/>
              <w:spacing w:line="256" w:lineRule="auto"/>
              <w:rPr>
                <w:rFonts w:eastAsia="Calibri"/>
                <w:bCs/>
                <w:sz w:val="24"/>
                <w:szCs w:val="24"/>
                <w:lang w:val="en-US"/>
              </w:rPr>
            </w:pPr>
            <w:r w:rsidRPr="00623F26">
              <w:rPr>
                <w:sz w:val="24"/>
                <w:szCs w:val="24"/>
              </w:rPr>
              <w:t xml:space="preserve">Encircle </w:t>
            </w:r>
            <w:r>
              <w:rPr>
                <w:sz w:val="24"/>
                <w:szCs w:val="24"/>
                <w:lang w:val="en-US"/>
              </w:rPr>
              <w:t xml:space="preserve">all </w:t>
            </w:r>
            <w:r w:rsidRPr="00623F26">
              <w:rPr>
                <w:sz w:val="24"/>
                <w:szCs w:val="24"/>
              </w:rPr>
              <w:t>the possible answer</w:t>
            </w:r>
          </w:p>
        </w:tc>
      </w:tr>
    </w:tbl>
    <w:p w14:paraId="7669BC74" w14:textId="0BEC8807" w:rsidR="00285358" w:rsidRPr="00623F26" w:rsidRDefault="0076229D" w:rsidP="0076229D">
      <w:pPr>
        <w:widowControl w:val="0"/>
        <w:tabs>
          <w:tab w:val="left" w:pos="3165"/>
        </w:tabs>
        <w:autoSpaceDE w:val="0"/>
        <w:autoSpaceDN w:val="0"/>
        <w:adjustRightInd w:val="0"/>
        <w:spacing w:after="92" w:line="229" w:lineRule="exact"/>
        <w:ind w:left="-810" w:right="1138"/>
        <w:jc w:val="both"/>
        <w:rPr>
          <w:color w:val="000000"/>
          <w:sz w:val="24"/>
          <w:szCs w:val="24"/>
          <w:lang w:val="en-US"/>
        </w:rPr>
      </w:pPr>
      <w:r w:rsidRPr="00623F26">
        <w:rPr>
          <w:color w:val="000000"/>
          <w:sz w:val="24"/>
          <w:szCs w:val="24"/>
          <w:lang w:val="en-US"/>
        </w:rPr>
        <w:tab/>
      </w:r>
    </w:p>
    <w:sectPr w:rsidR="00285358" w:rsidRPr="00623F26" w:rsidSect="009371B5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b5929f4c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4542D"/>
    <w:multiLevelType w:val="hybridMultilevel"/>
    <w:tmpl w:val="21D0747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" w15:restartNumberingAfterBreak="0">
    <w:nsid w:val="07167D25"/>
    <w:multiLevelType w:val="hybridMultilevel"/>
    <w:tmpl w:val="B804FBF4"/>
    <w:lvl w:ilvl="0" w:tplc="6532861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427298"/>
    <w:multiLevelType w:val="hybridMultilevel"/>
    <w:tmpl w:val="370AF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50E30"/>
    <w:multiLevelType w:val="hybridMultilevel"/>
    <w:tmpl w:val="787006DA"/>
    <w:lvl w:ilvl="0" w:tplc="A90EF88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4" w15:restartNumberingAfterBreak="0">
    <w:nsid w:val="17D919CA"/>
    <w:multiLevelType w:val="hybridMultilevel"/>
    <w:tmpl w:val="5654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102CC"/>
    <w:multiLevelType w:val="hybridMultilevel"/>
    <w:tmpl w:val="C8C22E4E"/>
    <w:lvl w:ilvl="0" w:tplc="B01817BC">
      <w:start w:val="1"/>
      <w:numFmt w:val="decimal"/>
      <w:lvlText w:val="%1."/>
      <w:lvlJc w:val="left"/>
      <w:pPr>
        <w:ind w:left="78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1BC503CB"/>
    <w:multiLevelType w:val="hybridMultilevel"/>
    <w:tmpl w:val="C6402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07B5D"/>
    <w:multiLevelType w:val="hybridMultilevel"/>
    <w:tmpl w:val="C0F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B21019"/>
    <w:multiLevelType w:val="hybridMultilevel"/>
    <w:tmpl w:val="80CCB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EB2A53"/>
    <w:multiLevelType w:val="hybridMultilevel"/>
    <w:tmpl w:val="842C07D4"/>
    <w:lvl w:ilvl="0" w:tplc="AC7EDB96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844620"/>
    <w:multiLevelType w:val="hybridMultilevel"/>
    <w:tmpl w:val="C95AF6B6"/>
    <w:lvl w:ilvl="0" w:tplc="BCD0EDD0">
      <w:start w:val="1"/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361B1"/>
    <w:multiLevelType w:val="hybridMultilevel"/>
    <w:tmpl w:val="7F88FE30"/>
    <w:lvl w:ilvl="0" w:tplc="A79CA026">
      <w:start w:val="1"/>
      <w:numFmt w:val="decimal"/>
      <w:lvlText w:val="%1."/>
      <w:lvlJc w:val="left"/>
      <w:pPr>
        <w:ind w:left="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89" w:hanging="360"/>
      </w:pPr>
    </w:lvl>
    <w:lvl w:ilvl="2" w:tplc="0409001B" w:tentative="1">
      <w:start w:val="1"/>
      <w:numFmt w:val="lowerRoman"/>
      <w:lvlText w:val="%3."/>
      <w:lvlJc w:val="right"/>
      <w:pPr>
        <w:ind w:left="1509" w:hanging="180"/>
      </w:pPr>
    </w:lvl>
    <w:lvl w:ilvl="3" w:tplc="0409000F" w:tentative="1">
      <w:start w:val="1"/>
      <w:numFmt w:val="decimal"/>
      <w:lvlText w:val="%4."/>
      <w:lvlJc w:val="left"/>
      <w:pPr>
        <w:ind w:left="2229" w:hanging="360"/>
      </w:pPr>
    </w:lvl>
    <w:lvl w:ilvl="4" w:tplc="04090019" w:tentative="1">
      <w:start w:val="1"/>
      <w:numFmt w:val="lowerLetter"/>
      <w:lvlText w:val="%5."/>
      <w:lvlJc w:val="left"/>
      <w:pPr>
        <w:ind w:left="2949" w:hanging="360"/>
      </w:pPr>
    </w:lvl>
    <w:lvl w:ilvl="5" w:tplc="0409001B" w:tentative="1">
      <w:start w:val="1"/>
      <w:numFmt w:val="lowerRoman"/>
      <w:lvlText w:val="%6."/>
      <w:lvlJc w:val="right"/>
      <w:pPr>
        <w:ind w:left="3669" w:hanging="180"/>
      </w:pPr>
    </w:lvl>
    <w:lvl w:ilvl="6" w:tplc="0409000F" w:tentative="1">
      <w:start w:val="1"/>
      <w:numFmt w:val="decimal"/>
      <w:lvlText w:val="%7."/>
      <w:lvlJc w:val="left"/>
      <w:pPr>
        <w:ind w:left="4389" w:hanging="360"/>
      </w:pPr>
    </w:lvl>
    <w:lvl w:ilvl="7" w:tplc="04090019" w:tentative="1">
      <w:start w:val="1"/>
      <w:numFmt w:val="lowerLetter"/>
      <w:lvlText w:val="%8."/>
      <w:lvlJc w:val="left"/>
      <w:pPr>
        <w:ind w:left="5109" w:hanging="360"/>
      </w:pPr>
    </w:lvl>
    <w:lvl w:ilvl="8" w:tplc="0409001B" w:tentative="1">
      <w:start w:val="1"/>
      <w:numFmt w:val="lowerRoman"/>
      <w:lvlText w:val="%9."/>
      <w:lvlJc w:val="right"/>
      <w:pPr>
        <w:ind w:left="5829" w:hanging="180"/>
      </w:pPr>
    </w:lvl>
  </w:abstractNum>
  <w:abstractNum w:abstractNumId="12" w15:restartNumberingAfterBreak="0">
    <w:nsid w:val="36470B81"/>
    <w:multiLevelType w:val="hybridMultilevel"/>
    <w:tmpl w:val="1E806E84"/>
    <w:lvl w:ilvl="0" w:tplc="33A8FE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76CCD"/>
    <w:multiLevelType w:val="hybridMultilevel"/>
    <w:tmpl w:val="D3F6266A"/>
    <w:lvl w:ilvl="0" w:tplc="F74E32D8">
      <w:start w:val="2"/>
      <w:numFmt w:val="decimalZero"/>
      <w:lvlText w:val="%1."/>
      <w:lvlJc w:val="left"/>
      <w:pPr>
        <w:ind w:left="765" w:hanging="405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0E718A"/>
    <w:multiLevelType w:val="hybridMultilevel"/>
    <w:tmpl w:val="565ED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1C282E"/>
    <w:multiLevelType w:val="hybridMultilevel"/>
    <w:tmpl w:val="24703C26"/>
    <w:lvl w:ilvl="0" w:tplc="F670B018">
      <w:start w:val="1"/>
      <w:numFmt w:val="decimal"/>
      <w:lvlText w:val="%1."/>
      <w:lvlJc w:val="left"/>
      <w:pPr>
        <w:ind w:left="2250" w:hanging="360"/>
      </w:pPr>
      <w:rPr>
        <w:rFonts w:ascii="AdvTTb5929f4c+22" w:eastAsia="AdvTTb5929f4c+22" w:hAnsi="Calibri" w:cs="AdvTTb5929f4c+22" w:hint="default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16" w15:restartNumberingAfterBreak="0">
    <w:nsid w:val="589F02D9"/>
    <w:multiLevelType w:val="hybridMultilevel"/>
    <w:tmpl w:val="F3AA7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E5A86"/>
    <w:multiLevelType w:val="hybridMultilevel"/>
    <w:tmpl w:val="891E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5978CD"/>
    <w:multiLevelType w:val="hybridMultilevel"/>
    <w:tmpl w:val="2184083C"/>
    <w:lvl w:ilvl="0" w:tplc="E8A247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0204C38"/>
    <w:multiLevelType w:val="hybridMultilevel"/>
    <w:tmpl w:val="748EE53C"/>
    <w:lvl w:ilvl="0" w:tplc="5D480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0" w:hanging="360"/>
      </w:pPr>
    </w:lvl>
    <w:lvl w:ilvl="2" w:tplc="0409001B" w:tentative="1">
      <w:start w:val="1"/>
      <w:numFmt w:val="lowerRoman"/>
      <w:lvlText w:val="%3."/>
      <w:lvlJc w:val="right"/>
      <w:pPr>
        <w:ind w:left="180" w:hanging="180"/>
      </w:pPr>
    </w:lvl>
    <w:lvl w:ilvl="3" w:tplc="0409000F" w:tentative="1">
      <w:start w:val="1"/>
      <w:numFmt w:val="decimal"/>
      <w:lvlText w:val="%4."/>
      <w:lvlJc w:val="left"/>
      <w:pPr>
        <w:ind w:left="900" w:hanging="360"/>
      </w:pPr>
    </w:lvl>
    <w:lvl w:ilvl="4" w:tplc="04090019" w:tentative="1">
      <w:start w:val="1"/>
      <w:numFmt w:val="lowerLetter"/>
      <w:lvlText w:val="%5."/>
      <w:lvlJc w:val="left"/>
      <w:pPr>
        <w:ind w:left="1620" w:hanging="360"/>
      </w:pPr>
    </w:lvl>
    <w:lvl w:ilvl="5" w:tplc="0409001B" w:tentative="1">
      <w:start w:val="1"/>
      <w:numFmt w:val="lowerRoman"/>
      <w:lvlText w:val="%6."/>
      <w:lvlJc w:val="right"/>
      <w:pPr>
        <w:ind w:left="2340" w:hanging="180"/>
      </w:pPr>
    </w:lvl>
    <w:lvl w:ilvl="6" w:tplc="0409000F" w:tentative="1">
      <w:start w:val="1"/>
      <w:numFmt w:val="decimal"/>
      <w:lvlText w:val="%7."/>
      <w:lvlJc w:val="left"/>
      <w:pPr>
        <w:ind w:left="3060" w:hanging="360"/>
      </w:pPr>
    </w:lvl>
    <w:lvl w:ilvl="7" w:tplc="04090019" w:tentative="1">
      <w:start w:val="1"/>
      <w:numFmt w:val="lowerLetter"/>
      <w:lvlText w:val="%8."/>
      <w:lvlJc w:val="left"/>
      <w:pPr>
        <w:ind w:left="3780" w:hanging="360"/>
      </w:pPr>
    </w:lvl>
    <w:lvl w:ilvl="8" w:tplc="0409001B" w:tentative="1">
      <w:start w:val="1"/>
      <w:numFmt w:val="lowerRoman"/>
      <w:lvlText w:val="%9."/>
      <w:lvlJc w:val="right"/>
      <w:pPr>
        <w:ind w:left="4500" w:hanging="180"/>
      </w:pPr>
    </w:lvl>
  </w:abstractNum>
  <w:abstractNum w:abstractNumId="20" w15:restartNumberingAfterBreak="0">
    <w:nsid w:val="768A58EC"/>
    <w:multiLevelType w:val="hybridMultilevel"/>
    <w:tmpl w:val="F4EEF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4"/>
  </w:num>
  <w:num w:numId="5">
    <w:abstractNumId w:val="12"/>
  </w:num>
  <w:num w:numId="6">
    <w:abstractNumId w:val="17"/>
  </w:num>
  <w:num w:numId="7">
    <w:abstractNumId w:val="13"/>
  </w:num>
  <w:num w:numId="8">
    <w:abstractNumId w:val="2"/>
  </w:num>
  <w:num w:numId="9">
    <w:abstractNumId w:val="14"/>
  </w:num>
  <w:num w:numId="10">
    <w:abstractNumId w:val="6"/>
  </w:num>
  <w:num w:numId="11">
    <w:abstractNumId w:val="5"/>
  </w:num>
  <w:num w:numId="12">
    <w:abstractNumId w:val="19"/>
  </w:num>
  <w:num w:numId="13">
    <w:abstractNumId w:val="15"/>
  </w:num>
  <w:num w:numId="14">
    <w:abstractNumId w:val="20"/>
  </w:num>
  <w:num w:numId="15">
    <w:abstractNumId w:val="9"/>
  </w:num>
  <w:num w:numId="16">
    <w:abstractNumId w:val="11"/>
  </w:num>
  <w:num w:numId="17">
    <w:abstractNumId w:val="7"/>
  </w:num>
  <w:num w:numId="18">
    <w:abstractNumId w:val="10"/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"/>
  </w:num>
  <w:num w:numId="30">
    <w:abstractNumId w:val="8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390"/>
    <w:rsid w:val="00016C38"/>
    <w:rsid w:val="000B2D5C"/>
    <w:rsid w:val="000F79B7"/>
    <w:rsid w:val="001303BB"/>
    <w:rsid w:val="001906E5"/>
    <w:rsid w:val="001D5DA3"/>
    <w:rsid w:val="00215390"/>
    <w:rsid w:val="00285358"/>
    <w:rsid w:val="002F62E9"/>
    <w:rsid w:val="00562661"/>
    <w:rsid w:val="005C22A9"/>
    <w:rsid w:val="00602E8C"/>
    <w:rsid w:val="00623F26"/>
    <w:rsid w:val="00680184"/>
    <w:rsid w:val="0076229D"/>
    <w:rsid w:val="00790833"/>
    <w:rsid w:val="007B14FE"/>
    <w:rsid w:val="00811E5C"/>
    <w:rsid w:val="008863F5"/>
    <w:rsid w:val="00922E57"/>
    <w:rsid w:val="009371B5"/>
    <w:rsid w:val="009B12F7"/>
    <w:rsid w:val="00A36B9C"/>
    <w:rsid w:val="00A80BE2"/>
    <w:rsid w:val="00A82957"/>
    <w:rsid w:val="00B400F5"/>
    <w:rsid w:val="00B46787"/>
    <w:rsid w:val="00C647FC"/>
    <w:rsid w:val="00D2136F"/>
    <w:rsid w:val="00D24575"/>
    <w:rsid w:val="00E27D54"/>
    <w:rsid w:val="00E539D9"/>
    <w:rsid w:val="00E83CFA"/>
    <w:rsid w:val="00F2498A"/>
    <w:rsid w:val="00F728D0"/>
    <w:rsid w:val="00FA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D73EC"/>
  <w15:chartTrackingRefBased/>
  <w15:docId w15:val="{69AE4204-932A-4E6E-9508-7BA6B77C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3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390"/>
    <w:pPr>
      <w:keepNext/>
      <w:keepLines/>
      <w:spacing w:before="480" w:line="276" w:lineRule="auto"/>
      <w:outlineLvl w:val="0"/>
    </w:pPr>
    <w:rPr>
      <w:rFonts w:ascii="Calibri Light" w:hAnsi="Calibri Light"/>
      <w:b/>
      <w:bCs/>
      <w:color w:val="2E74B5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390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215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3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390"/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390"/>
    <w:rPr>
      <w:rFonts w:ascii="Times New Roman" w:eastAsia="Times New Roman" w:hAnsi="Times New Roman" w:cs="Times New Roman"/>
      <w:b/>
      <w:bCs/>
      <w:sz w:val="20"/>
      <w:szCs w:val="20"/>
      <w:lang w:val="bg-BG" w:eastAsia="bg-B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390"/>
    <w:rPr>
      <w:rFonts w:ascii="Segoe UI" w:eastAsia="Times New Roman" w:hAnsi="Segoe UI" w:cs="Segoe UI"/>
      <w:sz w:val="18"/>
      <w:szCs w:val="18"/>
      <w:lang w:val="bg-BG" w:eastAsia="bg-BG"/>
    </w:rPr>
  </w:style>
  <w:style w:type="table" w:styleId="TableGrid">
    <w:name w:val="Table Grid"/>
    <w:basedOn w:val="TableNormal"/>
    <w:uiPriority w:val="39"/>
    <w:rsid w:val="0021539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15390"/>
    <w:pPr>
      <w:ind w:left="720"/>
      <w:contextualSpacing/>
    </w:pPr>
    <w:rPr>
      <w:sz w:val="24"/>
      <w:szCs w:val="24"/>
      <w:lang w:val="en-US" w:eastAsia="en-US"/>
    </w:rPr>
  </w:style>
  <w:style w:type="paragraph" w:customStyle="1" w:styleId="Default">
    <w:name w:val="Default"/>
    <w:rsid w:val="0021539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ubtleEmphasis">
    <w:name w:val="Subtle Emphasis"/>
    <w:uiPriority w:val="19"/>
    <w:qFormat/>
    <w:rsid w:val="00215390"/>
    <w:rPr>
      <w:i/>
      <w:iCs/>
      <w:color w:val="404040"/>
    </w:rPr>
  </w:style>
  <w:style w:type="paragraph" w:customStyle="1" w:styleId="EndNoteBibliographyTitle">
    <w:name w:val="EndNote Bibliography Title"/>
    <w:basedOn w:val="Normal"/>
    <w:link w:val="EndNoteBibliographyTitleChar"/>
    <w:rsid w:val="0021539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15390"/>
    <w:rPr>
      <w:rFonts w:ascii="Times New Roman" w:eastAsia="Times New Roman" w:hAnsi="Times New Roman" w:cs="Times New Roman"/>
      <w:noProof/>
      <w:sz w:val="20"/>
      <w:szCs w:val="20"/>
      <w:lang w:val="bg-BG" w:eastAsia="bg-BG"/>
    </w:rPr>
  </w:style>
  <w:style w:type="paragraph" w:customStyle="1" w:styleId="EndNoteBibliography">
    <w:name w:val="EndNote Bibliography"/>
    <w:basedOn w:val="Normal"/>
    <w:link w:val="EndNoteBibliographyChar"/>
    <w:rsid w:val="00215390"/>
    <w:rPr>
      <w:noProof/>
    </w:rPr>
  </w:style>
  <w:style w:type="character" w:customStyle="1" w:styleId="EndNoteBibliographyChar">
    <w:name w:val="EndNote Bibliography Char"/>
    <w:link w:val="EndNoteBibliography"/>
    <w:rsid w:val="00215390"/>
    <w:rPr>
      <w:rFonts w:ascii="Times New Roman" w:eastAsia="Times New Roman" w:hAnsi="Times New Roman" w:cs="Times New Roman"/>
      <w:noProof/>
      <w:sz w:val="20"/>
      <w:szCs w:val="20"/>
      <w:lang w:val="bg-BG" w:eastAsia="bg-BG"/>
    </w:rPr>
  </w:style>
  <w:style w:type="character" w:styleId="Hyperlink">
    <w:name w:val="Hyperlink"/>
    <w:basedOn w:val="DefaultParagraphFont"/>
    <w:uiPriority w:val="99"/>
    <w:unhideWhenUsed/>
    <w:rsid w:val="00A80B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0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ewye2006@gmail.co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20-10-06T18:41:00Z</dcterms:created>
  <dcterms:modified xsi:type="dcterms:W3CDTF">2020-10-09T08:09:00Z</dcterms:modified>
</cp:coreProperties>
</file>